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4F6533" w14:textId="1BC5137D" w:rsidR="000C7529" w:rsidRDefault="001407D5" w:rsidP="000C7529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2 Table</w:t>
      </w:r>
      <w:r w:rsidR="000C7529" w:rsidRPr="00345BD1">
        <w:rPr>
          <w:rFonts w:ascii="Times New Roman" w:hAnsi="Times New Roman" w:cs="Times New Roman"/>
          <w:b/>
        </w:rPr>
        <w:t xml:space="preserve">. Univariate </w:t>
      </w:r>
      <w:r w:rsidR="000C7529">
        <w:rPr>
          <w:rFonts w:ascii="Times New Roman" w:hAnsi="Times New Roman" w:cs="Times New Roman"/>
          <w:b/>
        </w:rPr>
        <w:t xml:space="preserve">Cox </w:t>
      </w:r>
      <w:r w:rsidR="000C7529" w:rsidRPr="00345BD1">
        <w:rPr>
          <w:rFonts w:ascii="Times New Roman" w:hAnsi="Times New Roman" w:cs="Times New Roman"/>
          <w:b/>
        </w:rPr>
        <w:t xml:space="preserve">regression analysis for factors associated with </w:t>
      </w:r>
      <w:r w:rsidR="000C7529">
        <w:rPr>
          <w:rFonts w:ascii="Times New Roman" w:hAnsi="Times New Roman" w:cs="Times New Roman"/>
          <w:b/>
        </w:rPr>
        <w:t xml:space="preserve">post-hospital </w:t>
      </w:r>
      <w:r w:rsidR="000C7529" w:rsidRPr="00345BD1">
        <w:rPr>
          <w:rFonts w:ascii="Times New Roman" w:hAnsi="Times New Roman" w:cs="Times New Roman"/>
          <w:b/>
        </w:rPr>
        <w:t>mortality.</w:t>
      </w:r>
    </w:p>
    <w:p w14:paraId="36EA25C7" w14:textId="77777777" w:rsidR="000C7529" w:rsidRPr="002F7294" w:rsidRDefault="000C7529" w:rsidP="000C7529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2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40"/>
        <w:gridCol w:w="810"/>
        <w:gridCol w:w="1260"/>
        <w:gridCol w:w="1260"/>
        <w:gridCol w:w="1800"/>
        <w:gridCol w:w="900"/>
      </w:tblGrid>
      <w:tr w:rsidR="000C7529" w:rsidRPr="00CF1E8A" w14:paraId="22751D54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FB80B60" w14:textId="77777777" w:rsidR="000C7529" w:rsidRPr="00CF1E8A" w:rsidRDefault="000C7529" w:rsidP="00177B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29931AC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2A137E7C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6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8E81D35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b/>
                <w:sz w:val="20"/>
                <w:szCs w:val="20"/>
              </w:rPr>
              <w:t>Dead</w:t>
            </w:r>
          </w:p>
          <w:p w14:paraId="0BB56302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8A3F4A8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b/>
                <w:sz w:val="20"/>
                <w:szCs w:val="20"/>
              </w:rPr>
              <w:t>Alive</w:t>
            </w:r>
          </w:p>
          <w:p w14:paraId="54ED9BF5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b/>
                <w:sz w:val="20"/>
                <w:szCs w:val="20"/>
              </w:rPr>
              <w:t>N=42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A84F86C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b/>
                <w:sz w:val="20"/>
                <w:szCs w:val="20"/>
              </w:rPr>
              <w:t>Hazard Ratio</w:t>
            </w:r>
          </w:p>
          <w:p w14:paraId="1A3B08B9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5CA719A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0C7529" w:rsidRPr="00CF1E8A" w14:paraId="6A71C495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1F2E714" w14:textId="77777777" w:rsidR="000C7529" w:rsidRPr="00CF1E8A" w:rsidRDefault="000C7529" w:rsidP="00177B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Demographic Characteristics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E978949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67A9700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7FFD7E8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D0AB155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E41B962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C7529" w:rsidRPr="00CF1E8A" w14:paraId="25DC4DB5" w14:textId="77777777" w:rsidTr="00177BCF">
        <w:trPr>
          <w:cantSplit/>
          <w:trHeight w:val="20"/>
        </w:trPr>
        <w:tc>
          <w:tcPr>
            <w:tcW w:w="3240" w:type="dxa"/>
          </w:tcPr>
          <w:p w14:paraId="298F7C32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months, mean (SD)</w:t>
            </w:r>
          </w:p>
        </w:tc>
        <w:tc>
          <w:tcPr>
            <w:tcW w:w="810" w:type="dxa"/>
          </w:tcPr>
          <w:p w14:paraId="009C4B81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1260" w:type="dxa"/>
          </w:tcPr>
          <w:p w14:paraId="07095654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2 (14.8)</w:t>
            </w:r>
          </w:p>
        </w:tc>
        <w:tc>
          <w:tcPr>
            <w:tcW w:w="1260" w:type="dxa"/>
          </w:tcPr>
          <w:p w14:paraId="0C418C6B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6 (11.2)</w:t>
            </w:r>
          </w:p>
        </w:tc>
        <w:tc>
          <w:tcPr>
            <w:tcW w:w="1800" w:type="dxa"/>
          </w:tcPr>
          <w:p w14:paraId="49B490D1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1.0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0 - </w:t>
            </w:r>
            <w:r w:rsidRPr="009A3495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2F247D01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0C7529" w:rsidRPr="00CF1E8A" w14:paraId="3468BCD4" w14:textId="77777777" w:rsidTr="00177BCF">
        <w:trPr>
          <w:cantSplit/>
          <w:trHeight w:val="20"/>
        </w:trPr>
        <w:tc>
          <w:tcPr>
            <w:tcW w:w="9270" w:type="dxa"/>
            <w:gridSpan w:val="6"/>
          </w:tcPr>
          <w:p w14:paraId="0F9DD107" w14:textId="77777777" w:rsidR="000C7529" w:rsidRPr="00A20BC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Categorical Age</w:t>
            </w:r>
          </w:p>
        </w:tc>
      </w:tr>
      <w:tr w:rsidR="000C7529" w:rsidRPr="00CF1E8A" w14:paraId="21567098" w14:textId="77777777" w:rsidTr="00177BCF">
        <w:trPr>
          <w:cantSplit/>
          <w:trHeight w:val="20"/>
        </w:trPr>
        <w:tc>
          <w:tcPr>
            <w:tcW w:w="3240" w:type="dxa"/>
          </w:tcPr>
          <w:p w14:paraId="3120EF34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Under 5 years</w:t>
            </w:r>
          </w:p>
        </w:tc>
        <w:tc>
          <w:tcPr>
            <w:tcW w:w="810" w:type="dxa"/>
          </w:tcPr>
          <w:p w14:paraId="57855DBA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260" w:type="dxa"/>
          </w:tcPr>
          <w:p w14:paraId="32699F7C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6.8)</w:t>
            </w:r>
          </w:p>
        </w:tc>
        <w:tc>
          <w:tcPr>
            <w:tcW w:w="1260" w:type="dxa"/>
          </w:tcPr>
          <w:p w14:paraId="191815A4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5 (93.1)</w:t>
            </w:r>
          </w:p>
        </w:tc>
        <w:tc>
          <w:tcPr>
            <w:tcW w:w="1800" w:type="dxa"/>
          </w:tcPr>
          <w:p w14:paraId="4C02F3E4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</w:tcPr>
          <w:p w14:paraId="28535E53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529" w:rsidRPr="00CF1E8A" w14:paraId="481426A0" w14:textId="77777777" w:rsidTr="00177BCF">
        <w:trPr>
          <w:cantSplit/>
          <w:trHeight w:val="20"/>
        </w:trPr>
        <w:tc>
          <w:tcPr>
            <w:tcW w:w="3240" w:type="dxa"/>
          </w:tcPr>
          <w:p w14:paraId="0C2A33EA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5 – 12 years</w:t>
            </w:r>
          </w:p>
        </w:tc>
        <w:tc>
          <w:tcPr>
            <w:tcW w:w="810" w:type="dxa"/>
          </w:tcPr>
          <w:p w14:paraId="4A16506E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260" w:type="dxa"/>
          </w:tcPr>
          <w:p w14:paraId="55185D2F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16.1)</w:t>
            </w:r>
          </w:p>
        </w:tc>
        <w:tc>
          <w:tcPr>
            <w:tcW w:w="1260" w:type="dxa"/>
          </w:tcPr>
          <w:p w14:paraId="22BBAA05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 (83.9)</w:t>
            </w:r>
          </w:p>
        </w:tc>
        <w:tc>
          <w:tcPr>
            <w:tcW w:w="1800" w:type="dxa"/>
          </w:tcPr>
          <w:p w14:paraId="14764268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4 (1.37 – 4.34)</w:t>
            </w:r>
          </w:p>
        </w:tc>
        <w:tc>
          <w:tcPr>
            <w:tcW w:w="900" w:type="dxa"/>
          </w:tcPr>
          <w:p w14:paraId="17DE594A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0C7529" w:rsidRPr="00CF1E8A" w14:paraId="431A3781" w14:textId="77777777" w:rsidTr="00177BCF">
        <w:trPr>
          <w:cantSplit/>
          <w:trHeight w:val="20"/>
        </w:trPr>
        <w:tc>
          <w:tcPr>
            <w:tcW w:w="9270" w:type="dxa"/>
            <w:gridSpan w:val="6"/>
          </w:tcPr>
          <w:p w14:paraId="481AB18D" w14:textId="77777777" w:rsidR="000C7529" w:rsidRPr="00A20BC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Lake or pond as water source</w:t>
            </w:r>
          </w:p>
        </w:tc>
      </w:tr>
      <w:tr w:rsidR="000C7529" w:rsidRPr="00CF1E8A" w14:paraId="1F59927F" w14:textId="77777777" w:rsidTr="00177BCF">
        <w:trPr>
          <w:cantSplit/>
          <w:trHeight w:val="20"/>
        </w:trPr>
        <w:tc>
          <w:tcPr>
            <w:tcW w:w="3240" w:type="dxa"/>
          </w:tcPr>
          <w:p w14:paraId="5FD01C10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810" w:type="dxa"/>
          </w:tcPr>
          <w:p w14:paraId="4DD18799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260" w:type="dxa"/>
          </w:tcPr>
          <w:p w14:paraId="7A4BE719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12.2)</w:t>
            </w:r>
          </w:p>
        </w:tc>
        <w:tc>
          <w:tcPr>
            <w:tcW w:w="1260" w:type="dxa"/>
          </w:tcPr>
          <w:p w14:paraId="4CEDA736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 (87.8)</w:t>
            </w:r>
          </w:p>
        </w:tc>
        <w:tc>
          <w:tcPr>
            <w:tcW w:w="1800" w:type="dxa"/>
          </w:tcPr>
          <w:p w14:paraId="5434A9A5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 (0.86 – 2.72)</w:t>
            </w:r>
          </w:p>
        </w:tc>
        <w:tc>
          <w:tcPr>
            <w:tcW w:w="900" w:type="dxa"/>
          </w:tcPr>
          <w:p w14:paraId="035CEF6B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0C7529" w:rsidRPr="00CF1E8A" w14:paraId="4D97C57A" w14:textId="77777777" w:rsidTr="00177BCF">
        <w:trPr>
          <w:cantSplit/>
          <w:trHeight w:val="20"/>
        </w:trPr>
        <w:tc>
          <w:tcPr>
            <w:tcW w:w="3240" w:type="dxa"/>
          </w:tcPr>
          <w:p w14:paraId="4A55D592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810" w:type="dxa"/>
          </w:tcPr>
          <w:p w14:paraId="59EF2E29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260" w:type="dxa"/>
          </w:tcPr>
          <w:p w14:paraId="47CAB8DB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8.7)</w:t>
            </w:r>
          </w:p>
        </w:tc>
        <w:tc>
          <w:tcPr>
            <w:tcW w:w="1260" w:type="dxa"/>
          </w:tcPr>
          <w:p w14:paraId="47227ADB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 (91.2)</w:t>
            </w:r>
          </w:p>
        </w:tc>
        <w:tc>
          <w:tcPr>
            <w:tcW w:w="1800" w:type="dxa"/>
          </w:tcPr>
          <w:p w14:paraId="10D00079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</w:tcPr>
          <w:p w14:paraId="16AEDE6D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529" w:rsidRPr="00CF1E8A" w14:paraId="0898B71B" w14:textId="77777777" w:rsidTr="00177BCF">
        <w:trPr>
          <w:cantSplit/>
          <w:trHeight w:val="20"/>
        </w:trPr>
        <w:tc>
          <w:tcPr>
            <w:tcW w:w="9270" w:type="dxa"/>
            <w:gridSpan w:val="6"/>
          </w:tcPr>
          <w:p w14:paraId="527FB6E8" w14:textId="77777777" w:rsidR="000C7529" w:rsidRPr="00A20BC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</w:tr>
      <w:tr w:rsidR="000C7529" w:rsidRPr="00CF1E8A" w14:paraId="037DA533" w14:textId="77777777" w:rsidTr="00177BCF">
        <w:trPr>
          <w:cantSplit/>
          <w:trHeight w:val="20"/>
        </w:trPr>
        <w:tc>
          <w:tcPr>
            <w:tcW w:w="3240" w:type="dxa"/>
          </w:tcPr>
          <w:p w14:paraId="65B52B99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Male</w:t>
            </w:r>
          </w:p>
        </w:tc>
        <w:tc>
          <w:tcPr>
            <w:tcW w:w="810" w:type="dxa"/>
          </w:tcPr>
          <w:p w14:paraId="72566D89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260" w:type="dxa"/>
          </w:tcPr>
          <w:p w14:paraId="78B5229E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9.6)</w:t>
            </w:r>
          </w:p>
        </w:tc>
        <w:tc>
          <w:tcPr>
            <w:tcW w:w="1260" w:type="dxa"/>
          </w:tcPr>
          <w:p w14:paraId="57FDFF5C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6 (90.4)</w:t>
            </w:r>
          </w:p>
        </w:tc>
        <w:tc>
          <w:tcPr>
            <w:tcW w:w="1800" w:type="dxa"/>
          </w:tcPr>
          <w:p w14:paraId="463A3EEB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51 - 1.61)</w:t>
            </w:r>
          </w:p>
        </w:tc>
        <w:tc>
          <w:tcPr>
            <w:tcW w:w="900" w:type="dxa"/>
          </w:tcPr>
          <w:p w14:paraId="438C96B0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0C7529" w:rsidRPr="00CF1E8A" w14:paraId="7A4724CC" w14:textId="77777777" w:rsidTr="00177BCF">
        <w:trPr>
          <w:cantSplit/>
          <w:trHeight w:val="20"/>
        </w:trPr>
        <w:tc>
          <w:tcPr>
            <w:tcW w:w="3240" w:type="dxa"/>
          </w:tcPr>
          <w:p w14:paraId="06373F0B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810" w:type="dxa"/>
          </w:tcPr>
          <w:p w14:paraId="107A2E3D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260" w:type="dxa"/>
          </w:tcPr>
          <w:p w14:paraId="3A4C9834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10.7)</w:t>
            </w:r>
          </w:p>
        </w:tc>
        <w:tc>
          <w:tcPr>
            <w:tcW w:w="1260" w:type="dxa"/>
          </w:tcPr>
          <w:p w14:paraId="2777C5A7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 (89.2)</w:t>
            </w:r>
          </w:p>
        </w:tc>
        <w:tc>
          <w:tcPr>
            <w:tcW w:w="1800" w:type="dxa"/>
          </w:tcPr>
          <w:p w14:paraId="38E66B70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</w:tcPr>
          <w:p w14:paraId="7AB4845F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529" w:rsidRPr="00CF1E8A" w14:paraId="2DF981A0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165BA2B8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Pit latrine at home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547E2304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061236CF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03CD5B53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78353480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</w:tcPr>
          <w:p w14:paraId="2C2BF8EE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529" w:rsidRPr="00CF1E8A" w14:paraId="40594A19" w14:textId="77777777" w:rsidTr="00177BCF">
        <w:trPr>
          <w:cantSplit/>
          <w:trHeight w:val="20"/>
        </w:trPr>
        <w:tc>
          <w:tcPr>
            <w:tcW w:w="3240" w:type="dxa"/>
            <w:tcBorders>
              <w:right w:val="single" w:sz="4" w:space="0" w:color="auto"/>
            </w:tcBorders>
          </w:tcPr>
          <w:p w14:paraId="57EEB5AF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Yes 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7BBCDD40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1780E8EC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11.2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47746533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5 (88.8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575B2999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 (0.81 – 2.71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F57A4C7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0C7529" w:rsidRPr="00CF1E8A" w14:paraId="2E31C4F8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</w:tcBorders>
          </w:tcPr>
          <w:p w14:paraId="3C7C78D3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E340508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CB1B73B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8.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8CF3C88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 (91.6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1520F09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417C01C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529" w:rsidRPr="00CF1E8A" w14:paraId="6EB957E1" w14:textId="77777777" w:rsidTr="00177BCF">
        <w:trPr>
          <w:cantSplit/>
          <w:trHeight w:val="20"/>
        </w:trPr>
        <w:tc>
          <w:tcPr>
            <w:tcW w:w="3240" w:type="dxa"/>
            <w:tcBorders>
              <w:right w:val="nil"/>
            </w:tcBorders>
            <w:shd w:val="clear" w:color="auto" w:fill="D9D9D9" w:themeFill="background1" w:themeFillShade="D9"/>
          </w:tcPr>
          <w:p w14:paraId="465E2CEB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HIV Status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5EE1082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8FC1C99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AE1FD76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AC57695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</w:tcBorders>
            <w:shd w:val="clear" w:color="auto" w:fill="D9D9D9" w:themeFill="background1" w:themeFillShade="D9"/>
          </w:tcPr>
          <w:p w14:paraId="5462D605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529" w:rsidRPr="00CF1E8A" w14:paraId="750CE9C0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</w:tcBorders>
          </w:tcPr>
          <w:p w14:paraId="576D3950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43CA588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5A7025B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4.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31266DB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96.0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4009489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 (0.59 – 3.15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54F0F5A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0C7529" w:rsidRPr="00CF1E8A" w14:paraId="737D74A3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</w:tcBorders>
          </w:tcPr>
          <w:p w14:paraId="0B7066E9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228AB5E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D43343B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10.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637714F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6 (89.6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802AE2F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9E0E350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529" w:rsidRPr="00CF1E8A" w14:paraId="66E73B07" w14:textId="77777777" w:rsidTr="00177BCF">
        <w:trPr>
          <w:cantSplit/>
          <w:trHeight w:val="20"/>
        </w:trPr>
        <w:tc>
          <w:tcPr>
            <w:tcW w:w="4050" w:type="dxa"/>
            <w:gridSpan w:val="2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EF085BB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Symptoms Reported on Hospitalizatio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C471BCB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F0211D0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D7234F2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16626B2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529" w:rsidRPr="00CF1E8A" w14:paraId="66AC4121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4FD05681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06938056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63AF252D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5132298E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0C71103E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</w:tcPr>
          <w:p w14:paraId="6888E453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529" w:rsidRPr="00CF1E8A" w14:paraId="7DD654B1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</w:tcBorders>
          </w:tcPr>
          <w:p w14:paraId="794B8E4A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29E9E06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A2130CE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.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65A4CDD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 (95.4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143A835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 (0.15 – 0.83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B98BEA4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  <w:r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0C7529" w:rsidRPr="00CF1E8A" w14:paraId="7B8AB7B5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</w:tcBorders>
          </w:tcPr>
          <w:p w14:paraId="227C1692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D7A93B8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281A18F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12.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21FA8C4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5 (87.8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39A3B6D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EE67E5E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529" w:rsidRPr="00CF1E8A" w14:paraId="5F2FBD14" w14:textId="77777777" w:rsidTr="00177BCF">
        <w:trPr>
          <w:cantSplit/>
          <w:trHeight w:val="20"/>
        </w:trPr>
        <w:tc>
          <w:tcPr>
            <w:tcW w:w="9270" w:type="dxa"/>
            <w:gridSpan w:val="6"/>
            <w:tcBorders>
              <w:bottom w:val="single" w:sz="4" w:space="0" w:color="auto"/>
            </w:tcBorders>
          </w:tcPr>
          <w:p w14:paraId="13B6999C" w14:textId="77777777" w:rsidR="000C7529" w:rsidRPr="00A20BC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</w:tr>
      <w:tr w:rsidR="000C7529" w:rsidRPr="00CF1E8A" w14:paraId="05557513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</w:tcBorders>
          </w:tcPr>
          <w:p w14:paraId="45758613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8A570A0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DDE8F48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8.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E2B78E0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9 (91.2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4C8FA4C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 (0.36 – 1.19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D37160B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0C7529" w:rsidRPr="00CF1E8A" w14:paraId="6B2B55BD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</w:tcBorders>
          </w:tcPr>
          <w:p w14:paraId="3A78FB8C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E56F2B0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8A9390E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3.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EFEB63D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 (86.7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CA20837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F221FD0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529" w:rsidRPr="00CF1E8A" w14:paraId="24131149" w14:textId="77777777" w:rsidTr="00177BCF">
        <w:trPr>
          <w:cantSplit/>
          <w:trHeight w:val="20"/>
        </w:trPr>
        <w:tc>
          <w:tcPr>
            <w:tcW w:w="9270" w:type="dxa"/>
            <w:gridSpan w:val="6"/>
            <w:tcBorders>
              <w:bottom w:val="single" w:sz="4" w:space="0" w:color="auto"/>
            </w:tcBorders>
          </w:tcPr>
          <w:p w14:paraId="78851211" w14:textId="77777777" w:rsidR="000C7529" w:rsidRPr="00A20BC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Decreased urine output</w:t>
            </w:r>
          </w:p>
        </w:tc>
      </w:tr>
      <w:tr w:rsidR="000C7529" w:rsidRPr="00CF1E8A" w14:paraId="77D3C3BE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</w:tcBorders>
          </w:tcPr>
          <w:p w14:paraId="0A8AE1C8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D047B58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FFC8F98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6.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71DB601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83.3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9DBFA89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 (0.59 – 6.13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727401F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0C7529" w:rsidRPr="00CF1E8A" w14:paraId="6B13C1C5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</w:tcBorders>
          </w:tcPr>
          <w:p w14:paraId="1209521A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A9F6F83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185B3AF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9.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14AF1CE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 (90.2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32B2C46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A4E5B5D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529" w:rsidRPr="00CF1E8A" w14:paraId="1710B777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6FFD8B3D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6CD399EB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0CC4C8D5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74593B9D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1E50E4A2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</w:tcPr>
          <w:p w14:paraId="205FD23A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529" w:rsidRPr="00CF1E8A" w14:paraId="7DC724AE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</w:tcBorders>
          </w:tcPr>
          <w:p w14:paraId="775B1323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BFA2DC8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7BB4C77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1.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7713FFA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 (88.4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EB0565A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 (0.66 – 2.26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DED9056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0C7529" w:rsidRPr="00CF1E8A" w14:paraId="247DC4D1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</w:tcBorders>
          </w:tcPr>
          <w:p w14:paraId="5BD72790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8159EFE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08174C1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9.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168DAF8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6 (90.5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EA5212D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FF6A752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529" w:rsidRPr="00CF1E8A" w14:paraId="5D381EE6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7F4391B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Signs on Physical Examination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F3F769C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0B60230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17E91CD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FAC3F50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E05BD33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529" w:rsidRPr="00CF1E8A" w14:paraId="4B52E996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</w:tcBorders>
          </w:tcPr>
          <w:p w14:paraId="4D06416F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Oxygen satur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ercentage, mean (SD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4091E0A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CD20985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6 (5.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0C433BE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2 (3.9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201E6C1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90 – 0.99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DFE2EB6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  <w:r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0C7529" w:rsidRPr="00CF1E8A" w14:paraId="68B2AA76" w14:textId="77777777" w:rsidTr="00177BCF">
        <w:trPr>
          <w:cantSplit/>
          <w:trHeight w:val="20"/>
        </w:trPr>
        <w:tc>
          <w:tcPr>
            <w:tcW w:w="9270" w:type="dxa"/>
            <w:gridSpan w:val="6"/>
            <w:tcBorders>
              <w:bottom w:val="single" w:sz="4" w:space="0" w:color="auto"/>
            </w:tcBorders>
          </w:tcPr>
          <w:p w14:paraId="46D807DE" w14:textId="77777777" w:rsidR="000C7529" w:rsidRPr="00A20BC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astolic blood pressure, mm Hg, mean (SD)</w:t>
            </w:r>
          </w:p>
        </w:tc>
      </w:tr>
      <w:tr w:rsidR="000C7529" w:rsidRPr="00CF1E8A" w14:paraId="297DBFDD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</w:tcBorders>
          </w:tcPr>
          <w:p w14:paraId="29425067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2 – 5 year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0134998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EFB45AE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8 (7.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8ACE89E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 (9.2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C64EF62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93 – 1.01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7405159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0C7529" w:rsidRPr="00CF1E8A" w14:paraId="68186569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</w:tcBorders>
          </w:tcPr>
          <w:p w14:paraId="583656C7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6 – 12 year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7ABF3CC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AB4BB57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8 (8.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283D777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1 (9.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6EDC86B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90 – 0.99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B2EA90F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0C7529" w:rsidRPr="00CF1E8A" w14:paraId="4E310346" w14:textId="77777777" w:rsidTr="00177BCF">
        <w:trPr>
          <w:cantSplit/>
          <w:trHeight w:val="20"/>
        </w:trPr>
        <w:tc>
          <w:tcPr>
            <w:tcW w:w="9270" w:type="dxa"/>
            <w:gridSpan w:val="6"/>
            <w:tcBorders>
              <w:bottom w:val="single" w:sz="4" w:space="0" w:color="auto"/>
            </w:tcBorders>
          </w:tcPr>
          <w:p w14:paraId="0AF7597F" w14:textId="77777777" w:rsidR="000C7529" w:rsidRPr="00A20BC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Systolic blood press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m Hg, mean (SD)</w:t>
            </w:r>
          </w:p>
        </w:tc>
      </w:tr>
      <w:tr w:rsidR="000C7529" w:rsidRPr="00CF1E8A" w14:paraId="18F72ADE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</w:tcBorders>
          </w:tcPr>
          <w:p w14:paraId="49577FBA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2 – 5 year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CCBE09B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4747292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6 (13.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25C4A32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2 (12.5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9971D15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7 – 1.03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5437BF4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0C7529" w:rsidRPr="00CF1E8A" w14:paraId="1DC6EFA8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</w:tcBorders>
          </w:tcPr>
          <w:p w14:paraId="5D34375A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6 – 12 year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73C5415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072820C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4 (7.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3F3C6B9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.7 (12.4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A1B822C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(0.93 – 1.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C5D9918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0C7529" w:rsidRPr="00CF1E8A" w14:paraId="2CA11C08" w14:textId="77777777" w:rsidTr="00177BCF">
        <w:trPr>
          <w:cantSplit/>
          <w:trHeight w:val="20"/>
        </w:trPr>
        <w:tc>
          <w:tcPr>
            <w:tcW w:w="9270" w:type="dxa"/>
            <w:gridSpan w:val="6"/>
            <w:tcBorders>
              <w:bottom w:val="single" w:sz="4" w:space="0" w:color="auto"/>
            </w:tcBorders>
          </w:tcPr>
          <w:p w14:paraId="73E4D3E0" w14:textId="77777777" w:rsidR="000C7529" w:rsidRPr="00A20BC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espiratory R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breaths per minute, mean (SD)</w:t>
            </w:r>
          </w:p>
        </w:tc>
      </w:tr>
      <w:tr w:rsidR="000C7529" w:rsidRPr="00CF1E8A" w14:paraId="0174A228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</w:tcBorders>
          </w:tcPr>
          <w:p w14:paraId="3BBD28DC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2 – 5 year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2D56479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F7C6D05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7 (17.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36F2458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0 (11.5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9D22167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99 – 1.05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D5859AA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0C7529" w:rsidRPr="00CF1E8A" w14:paraId="122787C4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</w:tcBorders>
          </w:tcPr>
          <w:p w14:paraId="727D9260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6 – 12 year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6654F68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7A428C5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1 (9.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FBCB4D4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5 (11.8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57209BF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99 – 1.05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2ECD155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0C7529" w:rsidRPr="00CF1E8A" w14:paraId="2068A73D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</w:tcBorders>
          </w:tcPr>
          <w:p w14:paraId="11903489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Celsius, mean (SD) 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43C2670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29B7924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1 (0.9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1834DD7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2 (0.97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54E235F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 (0.60 – 1.14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1AFCD6E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0C7529" w:rsidRPr="00CF1E8A" w14:paraId="0384DE91" w14:textId="77777777" w:rsidTr="00177BCF">
        <w:trPr>
          <w:cantSplit/>
          <w:trHeight w:val="20"/>
        </w:trPr>
        <w:tc>
          <w:tcPr>
            <w:tcW w:w="9270" w:type="dxa"/>
            <w:gridSpan w:val="6"/>
            <w:tcBorders>
              <w:bottom w:val="single" w:sz="4" w:space="0" w:color="auto"/>
            </w:tcBorders>
          </w:tcPr>
          <w:p w14:paraId="69E4A46D" w14:textId="77777777" w:rsidR="000C7529" w:rsidRPr="00A20BC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Bilateral lower extremity edema</w:t>
            </w:r>
          </w:p>
        </w:tc>
      </w:tr>
      <w:tr w:rsidR="000C7529" w:rsidRPr="00CF1E8A" w14:paraId="684E4BC1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</w:tcBorders>
          </w:tcPr>
          <w:p w14:paraId="1B5B028C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D7D6C3C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FADF631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1.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FCA78B6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88.7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585BFD3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0.51 – 2.85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71CD619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0C7529" w:rsidRPr="00CF1E8A" w14:paraId="27107D3A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</w:tcBorders>
          </w:tcPr>
          <w:p w14:paraId="1EBD20AE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89B6676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CB69FFF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9.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524DF63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3 (90.1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29ACC6E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7A16E48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529" w:rsidRPr="00CF1E8A" w14:paraId="3A30E313" w14:textId="77777777" w:rsidTr="00177BCF">
        <w:trPr>
          <w:cantSplit/>
          <w:trHeight w:val="20"/>
        </w:trPr>
        <w:tc>
          <w:tcPr>
            <w:tcW w:w="9270" w:type="dxa"/>
            <w:gridSpan w:val="6"/>
            <w:tcBorders>
              <w:bottom w:val="single" w:sz="4" w:space="0" w:color="auto"/>
            </w:tcBorders>
          </w:tcPr>
          <w:p w14:paraId="3EA0CEF8" w14:textId="77777777" w:rsidR="000C7529" w:rsidRPr="00A20BC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Nutritional status</w:t>
            </w:r>
          </w:p>
        </w:tc>
      </w:tr>
      <w:tr w:rsidR="000C7529" w:rsidRPr="00CF1E8A" w14:paraId="2FC726A8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</w:tcBorders>
          </w:tcPr>
          <w:p w14:paraId="008427B9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Normal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8F4932F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9BF6E03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9.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FEC124E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 (90.2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E86EA10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8CE5CB3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529" w:rsidRPr="00CF1E8A" w14:paraId="26360378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</w:tcBorders>
          </w:tcPr>
          <w:p w14:paraId="0622B687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Mild Malnutri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CC1150F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651CD3F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2.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B3BB9D5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87.9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D551951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 (0.64 – 2.70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4B8F258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0C7529" w:rsidRPr="00CF1E8A" w14:paraId="3329C260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</w:tcBorders>
          </w:tcPr>
          <w:p w14:paraId="012FE2D9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Moderate Malnutri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51E408D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49F3107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0.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A288351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90.0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F428B3C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44 – 2.37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6E465FE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0C7529" w:rsidRPr="00CF1E8A" w14:paraId="35E28DA5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</w:tcBorders>
          </w:tcPr>
          <w:p w14:paraId="6412B583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Severe Malnutri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CCA5E39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A8D7F4F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8.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159C1EE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1.8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B71A532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37 – 2.56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1DB51EB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0C7529" w:rsidRPr="00CF1E8A" w14:paraId="1A3DDB57" w14:textId="77777777" w:rsidTr="00177BCF">
        <w:trPr>
          <w:cantSplit/>
          <w:trHeight w:val="20"/>
        </w:trPr>
        <w:tc>
          <w:tcPr>
            <w:tcW w:w="4050" w:type="dxa"/>
            <w:gridSpan w:val="2"/>
            <w:tcBorders>
              <w:right w:val="nil"/>
            </w:tcBorders>
          </w:tcPr>
          <w:p w14:paraId="4F60D4A6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C58">
              <w:rPr>
                <w:rFonts w:ascii="Times New Roman" w:hAnsi="Times New Roman" w:cs="Times New Roman"/>
                <w:sz w:val="20"/>
                <w:szCs w:val="20"/>
              </w:rPr>
              <w:t>Heart rate, beats per minu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  <w:r w:rsidRPr="009F7C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0CAB8C0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C1E6C6E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063260CD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55B84BB9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529" w:rsidRPr="00CF1E8A" w14:paraId="50B248E5" w14:textId="77777777" w:rsidTr="00177BCF">
        <w:trPr>
          <w:cantSplit/>
          <w:trHeight w:val="20"/>
        </w:trPr>
        <w:tc>
          <w:tcPr>
            <w:tcW w:w="3240" w:type="dxa"/>
          </w:tcPr>
          <w:p w14:paraId="521457FE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2 – 5 years</w:t>
            </w:r>
          </w:p>
        </w:tc>
        <w:tc>
          <w:tcPr>
            <w:tcW w:w="810" w:type="dxa"/>
          </w:tcPr>
          <w:p w14:paraId="71809EBC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1260" w:type="dxa"/>
          </w:tcPr>
          <w:p w14:paraId="6E568EFA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 (19.2)</w:t>
            </w:r>
          </w:p>
        </w:tc>
        <w:tc>
          <w:tcPr>
            <w:tcW w:w="1260" w:type="dxa"/>
          </w:tcPr>
          <w:p w14:paraId="09B7F041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(22.0)</w:t>
            </w:r>
          </w:p>
        </w:tc>
        <w:tc>
          <w:tcPr>
            <w:tcW w:w="1800" w:type="dxa"/>
          </w:tcPr>
          <w:p w14:paraId="7088A296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8 – 1.01)</w:t>
            </w:r>
          </w:p>
        </w:tc>
        <w:tc>
          <w:tcPr>
            <w:tcW w:w="900" w:type="dxa"/>
          </w:tcPr>
          <w:p w14:paraId="44D23E71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0C7529" w:rsidRPr="00CF1E8A" w14:paraId="0002F844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</w:tcBorders>
          </w:tcPr>
          <w:p w14:paraId="62A35CD8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6 – 12 year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02DBAA3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55DD5D4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.3 (14.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BE12551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.4 (20.4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7618591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8 – 1.02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34DF028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0C7529" w:rsidRPr="00CF1E8A" w14:paraId="7D739C13" w14:textId="77777777" w:rsidTr="00177BCF">
        <w:trPr>
          <w:cantSplit/>
          <w:trHeight w:val="20"/>
        </w:trPr>
        <w:tc>
          <w:tcPr>
            <w:tcW w:w="3240" w:type="dxa"/>
            <w:tcBorders>
              <w:right w:val="nil"/>
            </w:tcBorders>
          </w:tcPr>
          <w:p w14:paraId="0CFAF1FE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S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(ordinal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122253FA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9FC4FB2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F8A3109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23880A27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34FA3297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529" w:rsidRPr="00CF1E8A" w14:paraId="03D841D8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</w:tcBorders>
          </w:tcPr>
          <w:p w14:paraId="57378135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&lt; 1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764B549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D8B5BA1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6470C7A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71.4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vMerge w:val="restart"/>
          </w:tcPr>
          <w:p w14:paraId="0EB667C2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B7433D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 (0.54 – 1.04)</w:t>
            </w:r>
          </w:p>
        </w:tc>
        <w:tc>
          <w:tcPr>
            <w:tcW w:w="900" w:type="dxa"/>
            <w:vMerge w:val="restart"/>
          </w:tcPr>
          <w:p w14:paraId="3F9B32C2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F70DC6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0C7529" w:rsidRPr="00CF1E8A" w14:paraId="5B0ED06A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</w:tcBorders>
          </w:tcPr>
          <w:p w14:paraId="1A62B7F0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13-1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8373C11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A0835C3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8034EAA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71.4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vMerge/>
          </w:tcPr>
          <w:p w14:paraId="01ED748D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0D9CFFD2" w14:textId="77777777" w:rsidR="000C7529" w:rsidRPr="00A20BC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529" w:rsidRPr="00CF1E8A" w14:paraId="3730EB37" w14:textId="77777777" w:rsidTr="00177BCF">
        <w:trPr>
          <w:cantSplit/>
          <w:trHeight w:val="20"/>
        </w:trPr>
        <w:tc>
          <w:tcPr>
            <w:tcW w:w="3240" w:type="dxa"/>
            <w:tcBorders>
              <w:bottom w:val="single" w:sz="4" w:space="0" w:color="auto"/>
            </w:tcBorders>
          </w:tcPr>
          <w:p w14:paraId="625E5B08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1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8D72AA8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18C4652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9.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D72A916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0 (90.5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02CD56AF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1A833910" w14:textId="77777777" w:rsidR="000C7529" w:rsidRPr="00A20BC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529" w:rsidRPr="00CF1E8A" w14:paraId="4391455F" w14:textId="77777777" w:rsidTr="00177BCF">
        <w:trPr>
          <w:cantSplit/>
          <w:trHeight w:val="20"/>
        </w:trPr>
        <w:tc>
          <w:tcPr>
            <w:tcW w:w="4050" w:type="dxa"/>
            <w:gridSpan w:val="2"/>
            <w:tcBorders>
              <w:right w:val="nil"/>
            </w:tcBorders>
            <w:shd w:val="clear" w:color="auto" w:fill="D9D9D9" w:themeFill="background1" w:themeFillShade="D9"/>
          </w:tcPr>
          <w:p w14:paraId="6ABC63A3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Laboratory Investigation on Hospitalizatio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8474911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1CAFDBF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37569CC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</w:tcBorders>
            <w:shd w:val="clear" w:color="auto" w:fill="D9D9D9" w:themeFill="background1" w:themeFillShade="D9"/>
          </w:tcPr>
          <w:p w14:paraId="6A686FAE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C7529" w:rsidRPr="00CF1E8A" w14:paraId="01043ACD" w14:textId="77777777" w:rsidTr="00177BCF">
        <w:trPr>
          <w:cantSplit/>
          <w:trHeight w:val="20"/>
        </w:trPr>
        <w:tc>
          <w:tcPr>
            <w:tcW w:w="3240" w:type="dxa"/>
          </w:tcPr>
          <w:p w14:paraId="371F1B37" w14:textId="77777777" w:rsidR="000C7529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Hemoglobin 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vel, g/dL, mean (SD) </w:t>
            </w:r>
          </w:p>
        </w:tc>
        <w:tc>
          <w:tcPr>
            <w:tcW w:w="810" w:type="dxa"/>
          </w:tcPr>
          <w:p w14:paraId="3F63CE51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1260" w:type="dxa"/>
          </w:tcPr>
          <w:p w14:paraId="72EEE23F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 (2.8)</w:t>
            </w:r>
          </w:p>
        </w:tc>
        <w:tc>
          <w:tcPr>
            <w:tcW w:w="1260" w:type="dxa"/>
          </w:tcPr>
          <w:p w14:paraId="516A8F82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 (2.6)</w:t>
            </w:r>
          </w:p>
        </w:tc>
        <w:tc>
          <w:tcPr>
            <w:tcW w:w="1800" w:type="dxa"/>
          </w:tcPr>
          <w:p w14:paraId="00105B8D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70 – 0.87)</w:t>
            </w:r>
          </w:p>
        </w:tc>
        <w:tc>
          <w:tcPr>
            <w:tcW w:w="900" w:type="dxa"/>
          </w:tcPr>
          <w:p w14:paraId="0E94E43A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0C7529" w:rsidRPr="00CF1E8A" w14:paraId="1AA497F3" w14:textId="77777777" w:rsidTr="00177BCF">
        <w:trPr>
          <w:cantSplit/>
          <w:trHeight w:val="20"/>
        </w:trPr>
        <w:tc>
          <w:tcPr>
            <w:tcW w:w="9270" w:type="dxa"/>
            <w:gridSpan w:val="6"/>
          </w:tcPr>
          <w:p w14:paraId="1A506E4F" w14:textId="77777777" w:rsidR="000C7529" w:rsidRPr="00A20BC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Proteinuria by urinalysis (binary)</w:t>
            </w:r>
          </w:p>
        </w:tc>
      </w:tr>
      <w:tr w:rsidR="000C7529" w:rsidRPr="00CF1E8A" w14:paraId="7A89778A" w14:textId="77777777" w:rsidTr="00177BCF">
        <w:trPr>
          <w:cantSplit/>
          <w:trHeight w:val="20"/>
        </w:trPr>
        <w:tc>
          <w:tcPr>
            <w:tcW w:w="3240" w:type="dxa"/>
          </w:tcPr>
          <w:p w14:paraId="37660A7E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Positive</w:t>
            </w:r>
          </w:p>
        </w:tc>
        <w:tc>
          <w:tcPr>
            <w:tcW w:w="810" w:type="dxa"/>
          </w:tcPr>
          <w:p w14:paraId="60AD5F2A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60" w:type="dxa"/>
          </w:tcPr>
          <w:p w14:paraId="7628C70A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15.9)</w:t>
            </w:r>
          </w:p>
        </w:tc>
        <w:tc>
          <w:tcPr>
            <w:tcW w:w="1260" w:type="dxa"/>
          </w:tcPr>
          <w:p w14:paraId="1568C358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 (84.1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6F1AD26B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4 (1.08 – 3.88)</w:t>
            </w:r>
          </w:p>
        </w:tc>
        <w:tc>
          <w:tcPr>
            <w:tcW w:w="900" w:type="dxa"/>
          </w:tcPr>
          <w:p w14:paraId="73074FB3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0C7529" w:rsidRPr="00CF1E8A" w14:paraId="287E0DAD" w14:textId="77777777" w:rsidTr="00177BCF">
        <w:trPr>
          <w:cantSplit/>
          <w:trHeight w:val="20"/>
        </w:trPr>
        <w:tc>
          <w:tcPr>
            <w:tcW w:w="3240" w:type="dxa"/>
          </w:tcPr>
          <w:p w14:paraId="06BBF088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Negative</w:t>
            </w:r>
          </w:p>
        </w:tc>
        <w:tc>
          <w:tcPr>
            <w:tcW w:w="810" w:type="dxa"/>
          </w:tcPr>
          <w:p w14:paraId="73074D92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1260" w:type="dxa"/>
          </w:tcPr>
          <w:p w14:paraId="7A37D4C5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 (17.9)</w:t>
            </w:r>
          </w:p>
        </w:tc>
        <w:tc>
          <w:tcPr>
            <w:tcW w:w="1260" w:type="dxa"/>
          </w:tcPr>
          <w:p w14:paraId="4AEA77C9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1 (91.1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20023B5B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</w:tcPr>
          <w:p w14:paraId="10ABC3AA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529" w:rsidRPr="00CF1E8A" w14:paraId="45524A35" w14:textId="77777777" w:rsidTr="00177BCF">
        <w:trPr>
          <w:cantSplit/>
          <w:trHeight w:val="20"/>
        </w:trPr>
        <w:tc>
          <w:tcPr>
            <w:tcW w:w="9270" w:type="dxa"/>
            <w:gridSpan w:val="6"/>
          </w:tcPr>
          <w:p w14:paraId="06DF732D" w14:textId="77777777" w:rsidR="000C7529" w:rsidRPr="00A20BC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Hematuria by urinalysis (binary)</w:t>
            </w:r>
          </w:p>
        </w:tc>
      </w:tr>
      <w:tr w:rsidR="000C7529" w:rsidRPr="00CF1E8A" w14:paraId="1FD4E91A" w14:textId="77777777" w:rsidTr="00177BCF">
        <w:trPr>
          <w:cantSplit/>
          <w:trHeight w:val="20"/>
        </w:trPr>
        <w:tc>
          <w:tcPr>
            <w:tcW w:w="3240" w:type="dxa"/>
          </w:tcPr>
          <w:p w14:paraId="00F5AA53" w14:textId="77777777" w:rsidR="000C7529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Positive</w:t>
            </w:r>
          </w:p>
        </w:tc>
        <w:tc>
          <w:tcPr>
            <w:tcW w:w="810" w:type="dxa"/>
          </w:tcPr>
          <w:p w14:paraId="6B93E82C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60" w:type="dxa"/>
          </w:tcPr>
          <w:p w14:paraId="243EDEC4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5.0)</w:t>
            </w:r>
          </w:p>
        </w:tc>
        <w:tc>
          <w:tcPr>
            <w:tcW w:w="1260" w:type="dxa"/>
          </w:tcPr>
          <w:p w14:paraId="1AF4D11C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75.0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3D06D2B9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8 (0.96 – 7.48)</w:t>
            </w:r>
          </w:p>
        </w:tc>
        <w:tc>
          <w:tcPr>
            <w:tcW w:w="900" w:type="dxa"/>
          </w:tcPr>
          <w:p w14:paraId="49CEDBD9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0C7529" w:rsidRPr="00CF1E8A" w14:paraId="1C96464D" w14:textId="77777777" w:rsidTr="00177BCF">
        <w:trPr>
          <w:cantSplit/>
          <w:trHeight w:val="20"/>
        </w:trPr>
        <w:tc>
          <w:tcPr>
            <w:tcW w:w="3240" w:type="dxa"/>
          </w:tcPr>
          <w:p w14:paraId="45FF590C" w14:textId="77777777" w:rsidR="000C7529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Negative</w:t>
            </w:r>
          </w:p>
        </w:tc>
        <w:tc>
          <w:tcPr>
            <w:tcW w:w="810" w:type="dxa"/>
          </w:tcPr>
          <w:p w14:paraId="7007E996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1260" w:type="dxa"/>
          </w:tcPr>
          <w:p w14:paraId="7A992396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9.5)</w:t>
            </w:r>
          </w:p>
        </w:tc>
        <w:tc>
          <w:tcPr>
            <w:tcW w:w="1260" w:type="dxa"/>
          </w:tcPr>
          <w:p w14:paraId="5FF73AAF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8 (90.5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2A933BE5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</w:tcPr>
          <w:p w14:paraId="6D6D7E61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529" w:rsidRPr="00CF1E8A" w14:paraId="7871BC24" w14:textId="77777777" w:rsidTr="00177BCF">
        <w:trPr>
          <w:cantSplit/>
          <w:trHeight w:val="20"/>
        </w:trPr>
        <w:tc>
          <w:tcPr>
            <w:tcW w:w="3240" w:type="dxa"/>
          </w:tcPr>
          <w:p w14:paraId="4C13C393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GFR, 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ml/min/1.73m</w:t>
            </w:r>
            <w:r w:rsidRPr="00CF1E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810" w:type="dxa"/>
          </w:tcPr>
          <w:p w14:paraId="2D42C2CF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1260" w:type="dxa"/>
          </w:tcPr>
          <w:p w14:paraId="753841F5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.7 (68.3)</w:t>
            </w:r>
          </w:p>
        </w:tc>
        <w:tc>
          <w:tcPr>
            <w:tcW w:w="1260" w:type="dxa"/>
          </w:tcPr>
          <w:p w14:paraId="0A474E24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.8 (57.8)</w:t>
            </w:r>
          </w:p>
        </w:tc>
        <w:tc>
          <w:tcPr>
            <w:tcW w:w="1800" w:type="dxa"/>
          </w:tcPr>
          <w:p w14:paraId="6C8D718C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99 – 1.00)</w:t>
            </w:r>
          </w:p>
        </w:tc>
        <w:tc>
          <w:tcPr>
            <w:tcW w:w="900" w:type="dxa"/>
          </w:tcPr>
          <w:p w14:paraId="094A0A17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0C7529" w:rsidRPr="00CF1E8A" w14:paraId="75B52D51" w14:textId="77777777" w:rsidTr="00177BCF">
        <w:trPr>
          <w:cantSplit/>
          <w:trHeight w:val="20"/>
        </w:trPr>
        <w:tc>
          <w:tcPr>
            <w:tcW w:w="9270" w:type="dxa"/>
            <w:gridSpan w:val="6"/>
          </w:tcPr>
          <w:p w14:paraId="3E4B9C3A" w14:textId="77777777" w:rsidR="000C7529" w:rsidRPr="00A20BC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eGFR &lt; 60</w:t>
            </w:r>
            <w:r w:rsidRPr="00A20B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ml/min/1.73m</w:t>
            </w:r>
            <w:r w:rsidRPr="00A20B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 xml:space="preserve"> (binary)</w:t>
            </w:r>
          </w:p>
        </w:tc>
      </w:tr>
      <w:tr w:rsidR="000C7529" w:rsidRPr="00CF1E8A" w14:paraId="42CE4595" w14:textId="77777777" w:rsidTr="00177BCF">
        <w:trPr>
          <w:cantSplit/>
          <w:trHeight w:val="20"/>
        </w:trPr>
        <w:tc>
          <w:tcPr>
            <w:tcW w:w="3240" w:type="dxa"/>
          </w:tcPr>
          <w:p w14:paraId="42986ADF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810" w:type="dxa"/>
          </w:tcPr>
          <w:p w14:paraId="6C48BCF5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60" w:type="dxa"/>
          </w:tcPr>
          <w:p w14:paraId="3D85FBF0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9.1)</w:t>
            </w:r>
          </w:p>
        </w:tc>
        <w:tc>
          <w:tcPr>
            <w:tcW w:w="1260" w:type="dxa"/>
          </w:tcPr>
          <w:p w14:paraId="581F069E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 (90.8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394DD2D6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0.41 – 1.88)</w:t>
            </w:r>
          </w:p>
        </w:tc>
        <w:tc>
          <w:tcPr>
            <w:tcW w:w="900" w:type="dxa"/>
          </w:tcPr>
          <w:p w14:paraId="799E23BF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</w:tr>
      <w:tr w:rsidR="000C7529" w:rsidRPr="00CF1E8A" w14:paraId="7A7139FC" w14:textId="77777777" w:rsidTr="00177BCF">
        <w:trPr>
          <w:cantSplit/>
          <w:trHeight w:val="20"/>
        </w:trPr>
        <w:tc>
          <w:tcPr>
            <w:tcW w:w="3240" w:type="dxa"/>
          </w:tcPr>
          <w:p w14:paraId="7E502DE1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810" w:type="dxa"/>
          </w:tcPr>
          <w:p w14:paraId="64FD1F40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1260" w:type="dxa"/>
          </w:tcPr>
          <w:p w14:paraId="5DA4C6AB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10.3)</w:t>
            </w:r>
          </w:p>
        </w:tc>
        <w:tc>
          <w:tcPr>
            <w:tcW w:w="1260" w:type="dxa"/>
          </w:tcPr>
          <w:p w14:paraId="156687F5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1 (89.7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197A82D2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</w:tcPr>
          <w:p w14:paraId="0BF96A57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529" w:rsidRPr="00CF1E8A" w14:paraId="5FD46C2B" w14:textId="77777777" w:rsidTr="00177BCF">
        <w:trPr>
          <w:cantSplit/>
          <w:trHeight w:val="20"/>
        </w:trPr>
        <w:tc>
          <w:tcPr>
            <w:tcW w:w="3240" w:type="dxa"/>
          </w:tcPr>
          <w:p w14:paraId="64CA6318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ndom blood glucose, </w:t>
            </w:r>
            <w:r w:rsidRPr="00A606BB">
              <w:rPr>
                <w:rFonts w:ascii="Times New Roman" w:hAnsi="Times New Roman" w:cs="Times New Roman"/>
                <w:sz w:val="20"/>
                <w:szCs w:val="20"/>
              </w:rPr>
              <w:t>mg/d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810" w:type="dxa"/>
          </w:tcPr>
          <w:p w14:paraId="434874F2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1260" w:type="dxa"/>
          </w:tcPr>
          <w:p w14:paraId="4DBB50F7" w14:textId="77777777" w:rsidR="000C7529" w:rsidRPr="009A5858" w:rsidRDefault="000C7529" w:rsidP="00177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 (30)</w:t>
            </w:r>
          </w:p>
        </w:tc>
        <w:tc>
          <w:tcPr>
            <w:tcW w:w="1260" w:type="dxa"/>
          </w:tcPr>
          <w:p w14:paraId="261DE089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 (95)</w:t>
            </w:r>
          </w:p>
        </w:tc>
        <w:tc>
          <w:tcPr>
            <w:tcW w:w="1800" w:type="dxa"/>
          </w:tcPr>
          <w:p w14:paraId="633BA236" w14:textId="77777777" w:rsidR="000C7529" w:rsidRPr="004C7889" w:rsidRDefault="000C7529" w:rsidP="00177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91 – 1.06)</w:t>
            </w:r>
          </w:p>
        </w:tc>
        <w:tc>
          <w:tcPr>
            <w:tcW w:w="900" w:type="dxa"/>
          </w:tcPr>
          <w:p w14:paraId="01CAE589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0C7529" w:rsidRPr="00CF1E8A" w14:paraId="55F7B900" w14:textId="77777777" w:rsidTr="00177BCF">
        <w:trPr>
          <w:cantSplit/>
          <w:trHeight w:val="20"/>
        </w:trPr>
        <w:tc>
          <w:tcPr>
            <w:tcW w:w="83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3469EB0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Diagnosis Category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D9D9D9" w:themeFill="background1" w:themeFillShade="D9"/>
          </w:tcPr>
          <w:p w14:paraId="7742BA73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C7529" w:rsidRPr="00CF1E8A" w14:paraId="724425AE" w14:textId="77777777" w:rsidTr="00177BCF">
        <w:trPr>
          <w:cantSplit/>
          <w:trHeight w:val="20"/>
        </w:trPr>
        <w:tc>
          <w:tcPr>
            <w:tcW w:w="3240" w:type="dxa"/>
            <w:tcBorders>
              <w:top w:val="single" w:sz="4" w:space="0" w:color="auto"/>
            </w:tcBorders>
          </w:tcPr>
          <w:p w14:paraId="1B810C25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0BBA46F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9A00A9E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8.5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BC43681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61.5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16BA3F2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5 (2.49 – 24.76)</w:t>
            </w:r>
          </w:p>
        </w:tc>
        <w:tc>
          <w:tcPr>
            <w:tcW w:w="900" w:type="dxa"/>
          </w:tcPr>
          <w:p w14:paraId="197D2D6B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0C7529" w:rsidRPr="00CF1E8A" w14:paraId="746068FE" w14:textId="77777777" w:rsidTr="00177BCF">
        <w:trPr>
          <w:cantSplit/>
          <w:trHeight w:val="20"/>
        </w:trPr>
        <w:tc>
          <w:tcPr>
            <w:tcW w:w="3240" w:type="dxa"/>
            <w:tcBorders>
              <w:top w:val="single" w:sz="4" w:space="0" w:color="auto"/>
            </w:tcBorders>
          </w:tcPr>
          <w:p w14:paraId="3B667850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Heart disease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5226D1A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4C068B1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38.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47D3DDF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61.9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3BB5953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1 (2.94 – 22.37)</w:t>
            </w:r>
          </w:p>
        </w:tc>
        <w:tc>
          <w:tcPr>
            <w:tcW w:w="900" w:type="dxa"/>
          </w:tcPr>
          <w:p w14:paraId="655E794D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0C7529" w:rsidRPr="00CF1E8A" w14:paraId="3F4613AC" w14:textId="77777777" w:rsidTr="00177BCF">
        <w:trPr>
          <w:cantSplit/>
          <w:trHeight w:val="20"/>
        </w:trPr>
        <w:tc>
          <w:tcPr>
            <w:tcW w:w="3240" w:type="dxa"/>
            <w:tcBorders>
              <w:top w:val="single" w:sz="4" w:space="0" w:color="auto"/>
            </w:tcBorders>
          </w:tcPr>
          <w:p w14:paraId="31A8D94D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logic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d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se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5A530B8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D4AE334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9.4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CFB0BFE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80.6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60801C4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6 (1.16 – 10.2)</w:t>
            </w:r>
          </w:p>
        </w:tc>
        <w:tc>
          <w:tcPr>
            <w:tcW w:w="900" w:type="dxa"/>
          </w:tcPr>
          <w:p w14:paraId="1C3884A9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0C7529" w:rsidRPr="00CF1E8A" w14:paraId="56DD283F" w14:textId="77777777" w:rsidTr="00177BCF">
        <w:trPr>
          <w:cantSplit/>
          <w:trHeight w:val="20"/>
        </w:trPr>
        <w:tc>
          <w:tcPr>
            <w:tcW w:w="3240" w:type="dxa"/>
            <w:tcBorders>
              <w:top w:val="single" w:sz="4" w:space="0" w:color="auto"/>
            </w:tcBorders>
          </w:tcPr>
          <w:p w14:paraId="7E6D83E0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ckle 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cell disease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A6912C6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C020D12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7.5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5BC4EE5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82.4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42B7B7D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1 (1.18 – 8.17)</w:t>
            </w:r>
          </w:p>
        </w:tc>
        <w:tc>
          <w:tcPr>
            <w:tcW w:w="900" w:type="dxa"/>
          </w:tcPr>
          <w:p w14:paraId="632D2B25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0C7529" w:rsidRPr="00CF1E8A" w14:paraId="1E68D1EC" w14:textId="77777777" w:rsidTr="00177BCF">
        <w:trPr>
          <w:cantSplit/>
          <w:trHeight w:val="20"/>
        </w:trPr>
        <w:tc>
          <w:tcPr>
            <w:tcW w:w="3240" w:type="dxa"/>
            <w:tcBorders>
              <w:top w:val="single" w:sz="4" w:space="0" w:color="auto"/>
            </w:tcBorders>
          </w:tcPr>
          <w:p w14:paraId="7D5DD1C0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C0A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3449CED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A44F269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8.7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2147678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91.3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611A8A4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 (0.44 – 5.16)</w:t>
            </w:r>
          </w:p>
        </w:tc>
        <w:tc>
          <w:tcPr>
            <w:tcW w:w="900" w:type="dxa"/>
          </w:tcPr>
          <w:p w14:paraId="1E7F8D9F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0C7529" w:rsidRPr="00CF1E8A" w14:paraId="41CE2F43" w14:textId="77777777" w:rsidTr="00177BCF">
        <w:trPr>
          <w:cantSplit/>
          <w:trHeight w:val="20"/>
        </w:trPr>
        <w:tc>
          <w:tcPr>
            <w:tcW w:w="3240" w:type="dxa"/>
            <w:tcBorders>
              <w:top w:val="single" w:sz="4" w:space="0" w:color="auto"/>
            </w:tcBorders>
          </w:tcPr>
          <w:p w14:paraId="364A1750" w14:textId="77777777" w:rsidR="000C7529" w:rsidRPr="00510C0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Diarrheal disease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36D23F7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D0994A6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7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3985696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96.3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63E6765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 (0.13 – 3.05)</w:t>
            </w:r>
          </w:p>
        </w:tc>
        <w:tc>
          <w:tcPr>
            <w:tcW w:w="900" w:type="dxa"/>
          </w:tcPr>
          <w:p w14:paraId="331182A8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0C7529" w:rsidRPr="00CF1E8A" w14:paraId="24FC93C6" w14:textId="77777777" w:rsidTr="00177BCF">
        <w:trPr>
          <w:cantSplit/>
          <w:trHeight w:val="20"/>
        </w:trPr>
        <w:tc>
          <w:tcPr>
            <w:tcW w:w="3240" w:type="dxa"/>
            <w:tcBorders>
              <w:top w:val="single" w:sz="4" w:space="0" w:color="auto"/>
            </w:tcBorders>
          </w:tcPr>
          <w:p w14:paraId="1DF7FB14" w14:textId="77777777" w:rsidR="000C7529" w:rsidRPr="00510C0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malnutrition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D67EAA8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6A2184F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6.6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38B4A0B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93.3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1A45C72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0.26 – 6.05)</w:t>
            </w:r>
          </w:p>
        </w:tc>
        <w:tc>
          <w:tcPr>
            <w:tcW w:w="900" w:type="dxa"/>
          </w:tcPr>
          <w:p w14:paraId="197B29BA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0C7529" w:rsidRPr="00CF1E8A" w14:paraId="48F107C0" w14:textId="77777777" w:rsidTr="00177BCF">
        <w:trPr>
          <w:cantSplit/>
          <w:trHeight w:val="20"/>
        </w:trPr>
        <w:tc>
          <w:tcPr>
            <w:tcW w:w="3240" w:type="dxa"/>
            <w:tcBorders>
              <w:top w:val="single" w:sz="4" w:space="0" w:color="auto"/>
            </w:tcBorders>
          </w:tcPr>
          <w:p w14:paraId="08BDD1B0" w14:textId="77777777" w:rsidR="000C7529" w:rsidRPr="00510C0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521F1FD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24D5D13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6.5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CF8822F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93.4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4A72E93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27 – 4.18)</w:t>
            </w:r>
          </w:p>
        </w:tc>
        <w:tc>
          <w:tcPr>
            <w:tcW w:w="900" w:type="dxa"/>
          </w:tcPr>
          <w:p w14:paraId="5CB28DA6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0C7529" w:rsidRPr="00CF1E8A" w14:paraId="52134C4B" w14:textId="77777777" w:rsidTr="00177BCF">
        <w:trPr>
          <w:cantSplit/>
          <w:trHeight w:val="20"/>
        </w:trPr>
        <w:tc>
          <w:tcPr>
            <w:tcW w:w="3240" w:type="dxa"/>
            <w:tcBorders>
              <w:top w:val="single" w:sz="4" w:space="0" w:color="auto"/>
            </w:tcBorders>
          </w:tcPr>
          <w:p w14:paraId="61C3208C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tic s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hock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5C485DC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F500B16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CC60D61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00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4FC1988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166C4156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C7529" w:rsidRPr="00CF1E8A" w14:paraId="70D80C09" w14:textId="77777777" w:rsidTr="00177BCF">
        <w:trPr>
          <w:cantSplit/>
          <w:trHeight w:val="20"/>
        </w:trPr>
        <w:tc>
          <w:tcPr>
            <w:tcW w:w="3240" w:type="dxa"/>
            <w:tcBorders>
              <w:top w:val="single" w:sz="4" w:space="0" w:color="auto"/>
            </w:tcBorders>
          </w:tcPr>
          <w:p w14:paraId="4962C119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Urinary tract infection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C96AC7A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B63C0B3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C0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CE480F2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510C0A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533AFBD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7AE9A7D2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C7529" w:rsidRPr="00CF1E8A" w14:paraId="34044F07" w14:textId="77777777" w:rsidTr="00177BCF">
        <w:trPr>
          <w:cantSplit/>
          <w:trHeight w:val="20"/>
        </w:trPr>
        <w:tc>
          <w:tcPr>
            <w:tcW w:w="3240" w:type="dxa"/>
            <w:tcBorders>
              <w:top w:val="single" w:sz="4" w:space="0" w:color="auto"/>
            </w:tcBorders>
          </w:tcPr>
          <w:p w14:paraId="2B52B313" w14:textId="77777777" w:rsidR="000C7529" w:rsidRPr="00CF1E8A" w:rsidRDefault="000C7529" w:rsidP="001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piratory infections &amp; M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alaria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EACB8D8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33C013F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5.7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008B25E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 (94.3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8AF89E1" w14:textId="77777777" w:rsidR="000C7529" w:rsidRPr="00CF1E8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</w:tcPr>
          <w:p w14:paraId="41494C63" w14:textId="77777777" w:rsidR="000C7529" w:rsidRPr="00A20BCA" w:rsidRDefault="000C7529" w:rsidP="0017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45889F3" w14:textId="77777777" w:rsidR="000C7529" w:rsidRDefault="000C7529" w:rsidP="000C7529">
      <w:pPr>
        <w:tabs>
          <w:tab w:val="left" w:pos="3150"/>
          <w:tab w:val="left" w:pos="3600"/>
          <w:tab w:val="left" w:pos="4320"/>
          <w:tab w:val="left" w:pos="5040"/>
          <w:tab w:val="left" w:pos="5760"/>
          <w:tab w:val="left" w:pos="6480"/>
          <w:tab w:val="left" w:pos="8032"/>
        </w:tabs>
        <w:rPr>
          <w:rFonts w:ascii="Times New Roman" w:hAnsi="Times New Roman" w:cs="Times New Roman"/>
          <w:sz w:val="20"/>
          <w:szCs w:val="20"/>
        </w:rPr>
      </w:pPr>
    </w:p>
    <w:p w14:paraId="73B0F0E9" w14:textId="77777777" w:rsidR="000C7529" w:rsidRPr="00E874F9" w:rsidRDefault="000C7529" w:rsidP="000C7529">
      <w:pPr>
        <w:tabs>
          <w:tab w:val="left" w:pos="3150"/>
          <w:tab w:val="left" w:pos="3600"/>
          <w:tab w:val="left" w:pos="4320"/>
          <w:tab w:val="left" w:pos="5040"/>
          <w:tab w:val="left" w:pos="5760"/>
          <w:tab w:val="left" w:pos="6480"/>
          <w:tab w:val="left" w:pos="8032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ata are presented as number (percentage) of study participants unless otherwise indicated. </w:t>
      </w:r>
    </w:p>
    <w:p w14:paraId="66171F57" w14:textId="77777777" w:rsidR="000C7529" w:rsidRDefault="000C7529" w:rsidP="000C7529">
      <w:pPr>
        <w:tabs>
          <w:tab w:val="left" w:pos="3150"/>
          <w:tab w:val="left" w:pos="3600"/>
          <w:tab w:val="left" w:pos="4320"/>
          <w:tab w:val="left" w:pos="5040"/>
          <w:tab w:val="left" w:pos="5760"/>
          <w:tab w:val="left" w:pos="6480"/>
          <w:tab w:val="left" w:pos="8032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NA, not applicable</w:t>
      </w:r>
    </w:p>
    <w:p w14:paraId="201A40D2" w14:textId="77777777" w:rsidR="000C7529" w:rsidRDefault="000C7529" w:rsidP="000C7529">
      <w:pPr>
        <w:tabs>
          <w:tab w:val="left" w:pos="3150"/>
          <w:tab w:val="left" w:pos="3600"/>
          <w:tab w:val="left" w:pos="4320"/>
          <w:tab w:val="left" w:pos="5040"/>
          <w:tab w:val="left" w:pos="5760"/>
          <w:tab w:val="left" w:pos="6480"/>
          <w:tab w:val="left" w:pos="8032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*</w:t>
      </w:r>
      <w:r w:rsidRPr="00904DF3">
        <w:rPr>
          <w:rFonts w:ascii="Times New Roman" w:hAnsi="Times New Roman" w:cs="Times New Roman"/>
          <w:sz w:val="20"/>
          <w:szCs w:val="20"/>
        </w:rPr>
        <w:t xml:space="preserve"> </w:t>
      </w:r>
      <w:r w:rsidRPr="00CF1E8A">
        <w:rPr>
          <w:rFonts w:ascii="Times New Roman" w:hAnsi="Times New Roman" w:cs="Times New Roman"/>
          <w:sz w:val="20"/>
          <w:szCs w:val="20"/>
        </w:rPr>
        <w:t xml:space="preserve">Weight-for-Height Z score </w:t>
      </w:r>
      <w:r>
        <w:rPr>
          <w:rFonts w:ascii="Times New Roman" w:hAnsi="Times New Roman" w:cs="Times New Roman"/>
          <w:sz w:val="20"/>
          <w:szCs w:val="20"/>
        </w:rPr>
        <w:t>&lt; -1</w:t>
      </w:r>
      <w:r w:rsidRPr="00CF1E8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nd ≥ -2 SD</w:t>
      </w:r>
    </w:p>
    <w:p w14:paraId="2A358791" w14:textId="77777777" w:rsidR="000C7529" w:rsidRDefault="000C7529" w:rsidP="000C7529">
      <w:pPr>
        <w:tabs>
          <w:tab w:val="left" w:pos="3150"/>
          <w:tab w:val="left" w:pos="3600"/>
          <w:tab w:val="left" w:pos="4320"/>
          <w:tab w:val="left" w:pos="5040"/>
          <w:tab w:val="left" w:pos="5760"/>
          <w:tab w:val="left" w:pos="6480"/>
          <w:tab w:val="left" w:pos="8032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+ </w:t>
      </w:r>
      <w:r w:rsidRPr="00CF1E8A">
        <w:rPr>
          <w:rFonts w:ascii="Times New Roman" w:hAnsi="Times New Roman" w:cs="Times New Roman"/>
          <w:sz w:val="20"/>
          <w:szCs w:val="20"/>
        </w:rPr>
        <w:t xml:space="preserve">Weight-for-Height Z score </w:t>
      </w:r>
      <w:r>
        <w:rPr>
          <w:rFonts w:ascii="Times New Roman" w:hAnsi="Times New Roman" w:cs="Times New Roman"/>
          <w:sz w:val="20"/>
          <w:szCs w:val="20"/>
        </w:rPr>
        <w:t>&lt; -2 and ≥ -3 SD</w:t>
      </w:r>
    </w:p>
    <w:p w14:paraId="629E7FE5" w14:textId="77777777" w:rsidR="000C7529" w:rsidRPr="00904DF3" w:rsidRDefault="000C7529" w:rsidP="000C7529">
      <w:pPr>
        <w:tabs>
          <w:tab w:val="left" w:pos="3150"/>
          <w:tab w:val="left" w:pos="3600"/>
          <w:tab w:val="left" w:pos="4320"/>
          <w:tab w:val="left" w:pos="5040"/>
          <w:tab w:val="left" w:pos="5760"/>
          <w:tab w:val="left" w:pos="6480"/>
          <w:tab w:val="left" w:pos="8032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∆ </w:t>
      </w:r>
      <w:r w:rsidRPr="00CF1E8A">
        <w:rPr>
          <w:rFonts w:ascii="Times New Roman" w:hAnsi="Times New Roman" w:cs="Times New Roman"/>
          <w:sz w:val="20"/>
          <w:szCs w:val="20"/>
        </w:rPr>
        <w:t>Weight-for-Height Z score &lt; -3 SD</w:t>
      </w:r>
    </w:p>
    <w:p w14:paraId="759D5333" w14:textId="77777777" w:rsidR="000C7529" w:rsidRPr="000F6864" w:rsidRDefault="000C7529" w:rsidP="000C7529">
      <w:pPr>
        <w:spacing w:line="480" w:lineRule="auto"/>
        <w:rPr>
          <w:rFonts w:ascii="Times New Roman" w:hAnsi="Times New Roman" w:cs="Times New Roman"/>
          <w:b/>
        </w:rPr>
      </w:pPr>
      <w:r w:rsidRPr="00904DF3">
        <w:rPr>
          <w:rFonts w:ascii="Times New Roman" w:hAnsi="Times New Roman" w:cs="Times New Roman"/>
          <w:sz w:val="20"/>
          <w:szCs w:val="20"/>
        </w:rPr>
        <w:t xml:space="preserve"> ¶</w:t>
      </w:r>
      <w:r>
        <w:rPr>
          <w:rFonts w:ascii="Times New Roman" w:hAnsi="Times New Roman" w:cs="Times New Roman"/>
          <w:sz w:val="20"/>
          <w:szCs w:val="20"/>
        </w:rPr>
        <w:t xml:space="preserve"> P value significant (&lt;0.05) for comparison of dead vs. alive</w:t>
      </w:r>
      <w:r w:rsidRPr="00904DF3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2F8DB1A8" w14:textId="77777777" w:rsidR="000C7529" w:rsidRDefault="000C7529" w:rsidP="000C7529"/>
    <w:p w14:paraId="69E543AF" w14:textId="77777777" w:rsidR="000C7529" w:rsidRDefault="000C7529" w:rsidP="000C7529"/>
    <w:p w14:paraId="1B627F9F" w14:textId="77777777" w:rsidR="000C7529" w:rsidRDefault="000C7529" w:rsidP="000C7529"/>
    <w:p w14:paraId="2CC6B195" w14:textId="77777777" w:rsidR="000C7529" w:rsidRDefault="000C7529" w:rsidP="000C7529"/>
    <w:p w14:paraId="5D976B28" w14:textId="77777777" w:rsidR="000C7529" w:rsidRDefault="000C7529" w:rsidP="000C7529"/>
    <w:p w14:paraId="5004C9FC" w14:textId="77777777" w:rsidR="001407D5" w:rsidRDefault="001407D5" w:rsidP="000C7529"/>
    <w:p w14:paraId="14F6C90E" w14:textId="77777777" w:rsidR="000C7529" w:rsidRDefault="000C7529" w:rsidP="000C7529"/>
    <w:p w14:paraId="55A16D8E" w14:textId="252E4B9C" w:rsidR="000C7529" w:rsidRPr="0089053C" w:rsidRDefault="000C7529" w:rsidP="0089053C">
      <w:r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0C7529" w:rsidRPr="0089053C" w:rsidSect="0089053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C176FF" w14:textId="77777777" w:rsidR="00B52D75" w:rsidRDefault="00B52D75" w:rsidP="00340317">
      <w:r>
        <w:separator/>
      </w:r>
    </w:p>
  </w:endnote>
  <w:endnote w:type="continuationSeparator" w:id="0">
    <w:p w14:paraId="7B9EF281" w14:textId="77777777" w:rsidR="00B52D75" w:rsidRDefault="00B52D75" w:rsidP="00340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8A9BF0" w14:textId="77777777" w:rsidR="005E4452" w:rsidRDefault="005E4452" w:rsidP="00A018D9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995625" w14:textId="77777777" w:rsidR="005E4452" w:rsidRDefault="005E445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BA645E" w14:textId="77777777" w:rsidR="005E4452" w:rsidRDefault="005E445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D9EF8B" w14:textId="77777777" w:rsidR="00B52D75" w:rsidRDefault="00B52D75" w:rsidP="00340317">
      <w:r>
        <w:separator/>
      </w:r>
    </w:p>
  </w:footnote>
  <w:footnote w:type="continuationSeparator" w:id="0">
    <w:p w14:paraId="60E5E08B" w14:textId="77777777" w:rsidR="00B52D75" w:rsidRDefault="00B52D75" w:rsidP="003403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669E2"/>
    <w:multiLevelType w:val="hybridMultilevel"/>
    <w:tmpl w:val="66240152"/>
    <w:lvl w:ilvl="0" w:tplc="C3505B4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6649EE"/>
    <w:multiLevelType w:val="hybridMultilevel"/>
    <w:tmpl w:val="CF6CDE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D4B3243"/>
    <w:multiLevelType w:val="hybridMultilevel"/>
    <w:tmpl w:val="49FA48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350E73"/>
    <w:multiLevelType w:val="hybridMultilevel"/>
    <w:tmpl w:val="E3C0F4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93531F"/>
    <w:multiLevelType w:val="hybridMultilevel"/>
    <w:tmpl w:val="287EEEC2"/>
    <w:lvl w:ilvl="0" w:tplc="16761A1C">
      <w:start w:val="6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63B12D5"/>
    <w:multiLevelType w:val="hybridMultilevel"/>
    <w:tmpl w:val="5B5405E2"/>
    <w:lvl w:ilvl="0" w:tplc="F3EA0A1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90321C"/>
    <w:multiLevelType w:val="hybridMultilevel"/>
    <w:tmpl w:val="F81292EC"/>
    <w:lvl w:ilvl="0" w:tplc="D7B849FE">
      <w:start w:val="6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BCF084D"/>
    <w:multiLevelType w:val="hybridMultilevel"/>
    <w:tmpl w:val="A6CEBDBE"/>
    <w:lvl w:ilvl="0" w:tplc="A8264202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96254E"/>
    <w:multiLevelType w:val="hybridMultilevel"/>
    <w:tmpl w:val="133888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04D656C"/>
    <w:multiLevelType w:val="hybridMultilevel"/>
    <w:tmpl w:val="005C0DF8"/>
    <w:lvl w:ilvl="0" w:tplc="6494214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0E0659F"/>
    <w:multiLevelType w:val="hybridMultilevel"/>
    <w:tmpl w:val="9F8416B2"/>
    <w:lvl w:ilvl="0" w:tplc="701AFE48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243149B"/>
    <w:multiLevelType w:val="hybridMultilevel"/>
    <w:tmpl w:val="EC02BFD0"/>
    <w:lvl w:ilvl="0" w:tplc="B3B84740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CB96D0B"/>
    <w:multiLevelType w:val="hybridMultilevel"/>
    <w:tmpl w:val="0AA6CB52"/>
    <w:lvl w:ilvl="0" w:tplc="6A549838">
      <w:start w:val="50"/>
      <w:numFmt w:val="bullet"/>
      <w:lvlText w:val=""/>
      <w:lvlJc w:val="left"/>
      <w:pPr>
        <w:ind w:left="46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13">
    <w:nsid w:val="2E193C44"/>
    <w:multiLevelType w:val="hybridMultilevel"/>
    <w:tmpl w:val="81844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4B6727F"/>
    <w:multiLevelType w:val="hybridMultilevel"/>
    <w:tmpl w:val="1E029B52"/>
    <w:lvl w:ilvl="0" w:tplc="3918C8C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69F39BF"/>
    <w:multiLevelType w:val="hybridMultilevel"/>
    <w:tmpl w:val="6DCC9776"/>
    <w:lvl w:ilvl="0" w:tplc="A6F6A52E">
      <w:start w:val="13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8AE346D"/>
    <w:multiLevelType w:val="hybridMultilevel"/>
    <w:tmpl w:val="97FE5C88"/>
    <w:lvl w:ilvl="0" w:tplc="8902996E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AD94BBA"/>
    <w:multiLevelType w:val="hybridMultilevel"/>
    <w:tmpl w:val="BB52C67C"/>
    <w:lvl w:ilvl="0" w:tplc="8CC866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D1D4187"/>
    <w:multiLevelType w:val="multilevel"/>
    <w:tmpl w:val="24926826"/>
    <w:lvl w:ilvl="0">
      <w:start w:val="14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>
    <w:nsid w:val="7339345B"/>
    <w:multiLevelType w:val="hybridMultilevel"/>
    <w:tmpl w:val="4E8CD368"/>
    <w:lvl w:ilvl="0" w:tplc="38C8A248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8594619"/>
    <w:multiLevelType w:val="hybridMultilevel"/>
    <w:tmpl w:val="DEA03392"/>
    <w:lvl w:ilvl="0" w:tplc="B5EEF8B2">
      <w:start w:val="1"/>
      <w:numFmt w:val="upp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1">
    <w:nsid w:val="7D5752F8"/>
    <w:multiLevelType w:val="hybridMultilevel"/>
    <w:tmpl w:val="50486EFE"/>
    <w:lvl w:ilvl="0" w:tplc="5D1C8A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ED62BC5"/>
    <w:multiLevelType w:val="hybridMultilevel"/>
    <w:tmpl w:val="63C86AE8"/>
    <w:lvl w:ilvl="0" w:tplc="99D06176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3"/>
  </w:num>
  <w:num w:numId="3">
    <w:abstractNumId w:val="10"/>
  </w:num>
  <w:num w:numId="4">
    <w:abstractNumId w:val="1"/>
  </w:num>
  <w:num w:numId="5">
    <w:abstractNumId w:val="8"/>
  </w:num>
  <w:num w:numId="6">
    <w:abstractNumId w:val="14"/>
  </w:num>
  <w:num w:numId="7">
    <w:abstractNumId w:val="15"/>
  </w:num>
  <w:num w:numId="8">
    <w:abstractNumId w:val="11"/>
  </w:num>
  <w:num w:numId="9">
    <w:abstractNumId w:val="16"/>
  </w:num>
  <w:num w:numId="10">
    <w:abstractNumId w:val="5"/>
  </w:num>
  <w:num w:numId="11">
    <w:abstractNumId w:val="17"/>
  </w:num>
  <w:num w:numId="12">
    <w:abstractNumId w:val="21"/>
  </w:num>
  <w:num w:numId="13">
    <w:abstractNumId w:val="0"/>
  </w:num>
  <w:num w:numId="14">
    <w:abstractNumId w:val="9"/>
  </w:num>
  <w:num w:numId="15">
    <w:abstractNumId w:val="18"/>
  </w:num>
  <w:num w:numId="16">
    <w:abstractNumId w:val="22"/>
  </w:num>
  <w:num w:numId="17">
    <w:abstractNumId w:val="7"/>
  </w:num>
  <w:num w:numId="18">
    <w:abstractNumId w:val="20"/>
  </w:num>
  <w:num w:numId="19">
    <w:abstractNumId w:val="3"/>
  </w:num>
  <w:num w:numId="20">
    <w:abstractNumId w:val="6"/>
  </w:num>
  <w:num w:numId="21">
    <w:abstractNumId w:val="4"/>
  </w:num>
  <w:num w:numId="22">
    <w:abstractNumId w:val="19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grammar="clean"/>
  <w:revisionView w:markup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EA1"/>
    <w:rsid w:val="00000160"/>
    <w:rsid w:val="00001363"/>
    <w:rsid w:val="00001BE3"/>
    <w:rsid w:val="00001E4D"/>
    <w:rsid w:val="000023A2"/>
    <w:rsid w:val="00002F08"/>
    <w:rsid w:val="0000420F"/>
    <w:rsid w:val="0000516A"/>
    <w:rsid w:val="000056A5"/>
    <w:rsid w:val="00006CCB"/>
    <w:rsid w:val="0000710F"/>
    <w:rsid w:val="0001316A"/>
    <w:rsid w:val="000148B5"/>
    <w:rsid w:val="000148D6"/>
    <w:rsid w:val="000164DA"/>
    <w:rsid w:val="000175A2"/>
    <w:rsid w:val="00020376"/>
    <w:rsid w:val="00021EAD"/>
    <w:rsid w:val="00022E7E"/>
    <w:rsid w:val="00023984"/>
    <w:rsid w:val="0002543B"/>
    <w:rsid w:val="0002616B"/>
    <w:rsid w:val="00027781"/>
    <w:rsid w:val="000315EB"/>
    <w:rsid w:val="00032C91"/>
    <w:rsid w:val="000334B7"/>
    <w:rsid w:val="0003472D"/>
    <w:rsid w:val="00034BC1"/>
    <w:rsid w:val="00035219"/>
    <w:rsid w:val="0003757F"/>
    <w:rsid w:val="000401EC"/>
    <w:rsid w:val="000412BE"/>
    <w:rsid w:val="00044610"/>
    <w:rsid w:val="00044966"/>
    <w:rsid w:val="00045466"/>
    <w:rsid w:val="00045467"/>
    <w:rsid w:val="00046EDE"/>
    <w:rsid w:val="000470CE"/>
    <w:rsid w:val="00050143"/>
    <w:rsid w:val="00053315"/>
    <w:rsid w:val="00053C54"/>
    <w:rsid w:val="000551DB"/>
    <w:rsid w:val="00055448"/>
    <w:rsid w:val="0005660C"/>
    <w:rsid w:val="000574FF"/>
    <w:rsid w:val="00060FAF"/>
    <w:rsid w:val="00062301"/>
    <w:rsid w:val="00062C48"/>
    <w:rsid w:val="000644C5"/>
    <w:rsid w:val="00064A12"/>
    <w:rsid w:val="00065D23"/>
    <w:rsid w:val="00065DEA"/>
    <w:rsid w:val="00067FF4"/>
    <w:rsid w:val="000702DB"/>
    <w:rsid w:val="00071D0B"/>
    <w:rsid w:val="00072553"/>
    <w:rsid w:val="00072F05"/>
    <w:rsid w:val="00074BB5"/>
    <w:rsid w:val="00076381"/>
    <w:rsid w:val="00076849"/>
    <w:rsid w:val="00084333"/>
    <w:rsid w:val="00084433"/>
    <w:rsid w:val="00084EE0"/>
    <w:rsid w:val="0008632F"/>
    <w:rsid w:val="00087CFA"/>
    <w:rsid w:val="00090A08"/>
    <w:rsid w:val="000912E7"/>
    <w:rsid w:val="00092271"/>
    <w:rsid w:val="0009381E"/>
    <w:rsid w:val="00094A5D"/>
    <w:rsid w:val="00094D6C"/>
    <w:rsid w:val="00094F86"/>
    <w:rsid w:val="00095C04"/>
    <w:rsid w:val="00095E5A"/>
    <w:rsid w:val="000A536B"/>
    <w:rsid w:val="000A6B73"/>
    <w:rsid w:val="000B02F0"/>
    <w:rsid w:val="000B257C"/>
    <w:rsid w:val="000B42A9"/>
    <w:rsid w:val="000B442E"/>
    <w:rsid w:val="000B4528"/>
    <w:rsid w:val="000B4FF7"/>
    <w:rsid w:val="000C1CED"/>
    <w:rsid w:val="000C3D54"/>
    <w:rsid w:val="000C489F"/>
    <w:rsid w:val="000C72DB"/>
    <w:rsid w:val="000C7529"/>
    <w:rsid w:val="000D1085"/>
    <w:rsid w:val="000D3EDB"/>
    <w:rsid w:val="000D4239"/>
    <w:rsid w:val="000D508D"/>
    <w:rsid w:val="000D62DD"/>
    <w:rsid w:val="000E1392"/>
    <w:rsid w:val="000E225D"/>
    <w:rsid w:val="000E4EA1"/>
    <w:rsid w:val="000E56E8"/>
    <w:rsid w:val="000F58B1"/>
    <w:rsid w:val="000F6298"/>
    <w:rsid w:val="000F6864"/>
    <w:rsid w:val="00100B00"/>
    <w:rsid w:val="00101A3D"/>
    <w:rsid w:val="0010779C"/>
    <w:rsid w:val="00107C1A"/>
    <w:rsid w:val="00110433"/>
    <w:rsid w:val="00111759"/>
    <w:rsid w:val="00111C86"/>
    <w:rsid w:val="001126F1"/>
    <w:rsid w:val="00112E2F"/>
    <w:rsid w:val="00113AFB"/>
    <w:rsid w:val="00113F14"/>
    <w:rsid w:val="0011767D"/>
    <w:rsid w:val="00117823"/>
    <w:rsid w:val="00117FA8"/>
    <w:rsid w:val="00122470"/>
    <w:rsid w:val="00123951"/>
    <w:rsid w:val="00124CAA"/>
    <w:rsid w:val="001258E8"/>
    <w:rsid w:val="00125A65"/>
    <w:rsid w:val="00125FB4"/>
    <w:rsid w:val="001261D5"/>
    <w:rsid w:val="00127242"/>
    <w:rsid w:val="00127F2C"/>
    <w:rsid w:val="00131402"/>
    <w:rsid w:val="00132E07"/>
    <w:rsid w:val="00133756"/>
    <w:rsid w:val="00133E13"/>
    <w:rsid w:val="0013562A"/>
    <w:rsid w:val="001369A3"/>
    <w:rsid w:val="00137263"/>
    <w:rsid w:val="00137676"/>
    <w:rsid w:val="00137865"/>
    <w:rsid w:val="001407D5"/>
    <w:rsid w:val="0014155D"/>
    <w:rsid w:val="0014226A"/>
    <w:rsid w:val="001426E9"/>
    <w:rsid w:val="00143B2E"/>
    <w:rsid w:val="00146789"/>
    <w:rsid w:val="001473D1"/>
    <w:rsid w:val="0015042C"/>
    <w:rsid w:val="00150D32"/>
    <w:rsid w:val="0015156A"/>
    <w:rsid w:val="0015163C"/>
    <w:rsid w:val="00151D10"/>
    <w:rsid w:val="00152A5C"/>
    <w:rsid w:val="0015341C"/>
    <w:rsid w:val="001550A5"/>
    <w:rsid w:val="001559EB"/>
    <w:rsid w:val="00155DA1"/>
    <w:rsid w:val="001600FA"/>
    <w:rsid w:val="001608DD"/>
    <w:rsid w:val="00161CDB"/>
    <w:rsid w:val="00164972"/>
    <w:rsid w:val="00164991"/>
    <w:rsid w:val="00166760"/>
    <w:rsid w:val="00171CCB"/>
    <w:rsid w:val="0017443C"/>
    <w:rsid w:val="001779DE"/>
    <w:rsid w:val="001818DD"/>
    <w:rsid w:val="00181D65"/>
    <w:rsid w:val="00182F1A"/>
    <w:rsid w:val="00184521"/>
    <w:rsid w:val="00185DCE"/>
    <w:rsid w:val="00187625"/>
    <w:rsid w:val="00187CE9"/>
    <w:rsid w:val="001908F9"/>
    <w:rsid w:val="0019273E"/>
    <w:rsid w:val="00194B2F"/>
    <w:rsid w:val="001969AD"/>
    <w:rsid w:val="00197035"/>
    <w:rsid w:val="001A2172"/>
    <w:rsid w:val="001A2741"/>
    <w:rsid w:val="001A4992"/>
    <w:rsid w:val="001B05E2"/>
    <w:rsid w:val="001B1D55"/>
    <w:rsid w:val="001B27D1"/>
    <w:rsid w:val="001B3B00"/>
    <w:rsid w:val="001B40B2"/>
    <w:rsid w:val="001B4CC9"/>
    <w:rsid w:val="001B5A52"/>
    <w:rsid w:val="001B6CD2"/>
    <w:rsid w:val="001B7AB9"/>
    <w:rsid w:val="001C0C66"/>
    <w:rsid w:val="001C11FE"/>
    <w:rsid w:val="001C3735"/>
    <w:rsid w:val="001C4848"/>
    <w:rsid w:val="001C52CB"/>
    <w:rsid w:val="001C562D"/>
    <w:rsid w:val="001D124E"/>
    <w:rsid w:val="001D5B19"/>
    <w:rsid w:val="001D6336"/>
    <w:rsid w:val="001D7B87"/>
    <w:rsid w:val="001E0092"/>
    <w:rsid w:val="001E1648"/>
    <w:rsid w:val="001E2482"/>
    <w:rsid w:val="001E5356"/>
    <w:rsid w:val="001E5403"/>
    <w:rsid w:val="001E5AF8"/>
    <w:rsid w:val="001E7267"/>
    <w:rsid w:val="001F2DCC"/>
    <w:rsid w:val="001F3C46"/>
    <w:rsid w:val="0020164E"/>
    <w:rsid w:val="00202811"/>
    <w:rsid w:val="00203B28"/>
    <w:rsid w:val="002042A8"/>
    <w:rsid w:val="00205A1F"/>
    <w:rsid w:val="00205F03"/>
    <w:rsid w:val="00206196"/>
    <w:rsid w:val="00206EBC"/>
    <w:rsid w:val="00207B07"/>
    <w:rsid w:val="00210DE9"/>
    <w:rsid w:val="00211A81"/>
    <w:rsid w:val="00211AED"/>
    <w:rsid w:val="00212DC0"/>
    <w:rsid w:val="00216735"/>
    <w:rsid w:val="00220A1A"/>
    <w:rsid w:val="00221019"/>
    <w:rsid w:val="00221139"/>
    <w:rsid w:val="0022115A"/>
    <w:rsid w:val="0022120D"/>
    <w:rsid w:val="00223C8A"/>
    <w:rsid w:val="00224489"/>
    <w:rsid w:val="0022568D"/>
    <w:rsid w:val="00225BFF"/>
    <w:rsid w:val="002303DE"/>
    <w:rsid w:val="00230B2F"/>
    <w:rsid w:val="0023491A"/>
    <w:rsid w:val="00235929"/>
    <w:rsid w:val="00236EE4"/>
    <w:rsid w:val="00237136"/>
    <w:rsid w:val="002371A4"/>
    <w:rsid w:val="00237AFD"/>
    <w:rsid w:val="00241B11"/>
    <w:rsid w:val="00241CA9"/>
    <w:rsid w:val="0024281D"/>
    <w:rsid w:val="00246760"/>
    <w:rsid w:val="00246D4E"/>
    <w:rsid w:val="00247C14"/>
    <w:rsid w:val="002504E5"/>
    <w:rsid w:val="00250526"/>
    <w:rsid w:val="00251772"/>
    <w:rsid w:val="00253CBC"/>
    <w:rsid w:val="00254EB7"/>
    <w:rsid w:val="002569AF"/>
    <w:rsid w:val="00257F8D"/>
    <w:rsid w:val="00260213"/>
    <w:rsid w:val="00262B99"/>
    <w:rsid w:val="0026315E"/>
    <w:rsid w:val="00263EAD"/>
    <w:rsid w:val="0026420A"/>
    <w:rsid w:val="00265008"/>
    <w:rsid w:val="0026522B"/>
    <w:rsid w:val="00265525"/>
    <w:rsid w:val="00265806"/>
    <w:rsid w:val="00265C34"/>
    <w:rsid w:val="002667E4"/>
    <w:rsid w:val="00270207"/>
    <w:rsid w:val="00270607"/>
    <w:rsid w:val="00271ADB"/>
    <w:rsid w:val="00274BEC"/>
    <w:rsid w:val="00274C37"/>
    <w:rsid w:val="00274DCD"/>
    <w:rsid w:val="0027586F"/>
    <w:rsid w:val="00276E0B"/>
    <w:rsid w:val="00276F7A"/>
    <w:rsid w:val="00280390"/>
    <w:rsid w:val="00282AC1"/>
    <w:rsid w:val="00282B8E"/>
    <w:rsid w:val="00284248"/>
    <w:rsid w:val="002862C2"/>
    <w:rsid w:val="0028700D"/>
    <w:rsid w:val="002918EA"/>
    <w:rsid w:val="0029274C"/>
    <w:rsid w:val="00294E9D"/>
    <w:rsid w:val="002A1884"/>
    <w:rsid w:val="002A2775"/>
    <w:rsid w:val="002A543F"/>
    <w:rsid w:val="002A59E7"/>
    <w:rsid w:val="002A5B99"/>
    <w:rsid w:val="002A69A0"/>
    <w:rsid w:val="002A7082"/>
    <w:rsid w:val="002B190B"/>
    <w:rsid w:val="002B2759"/>
    <w:rsid w:val="002B434B"/>
    <w:rsid w:val="002B6802"/>
    <w:rsid w:val="002C1B3B"/>
    <w:rsid w:val="002C50C4"/>
    <w:rsid w:val="002C5702"/>
    <w:rsid w:val="002C7B4A"/>
    <w:rsid w:val="002D0F7E"/>
    <w:rsid w:val="002D17D2"/>
    <w:rsid w:val="002D3120"/>
    <w:rsid w:val="002D4275"/>
    <w:rsid w:val="002D4A68"/>
    <w:rsid w:val="002E0B19"/>
    <w:rsid w:val="002E1026"/>
    <w:rsid w:val="002E5610"/>
    <w:rsid w:val="002E59B7"/>
    <w:rsid w:val="002E723E"/>
    <w:rsid w:val="002F1D4B"/>
    <w:rsid w:val="002F3EE9"/>
    <w:rsid w:val="002F3FA8"/>
    <w:rsid w:val="002F59C6"/>
    <w:rsid w:val="002F5D2F"/>
    <w:rsid w:val="002F61ED"/>
    <w:rsid w:val="002F7E24"/>
    <w:rsid w:val="00300638"/>
    <w:rsid w:val="00300E9C"/>
    <w:rsid w:val="00300FD6"/>
    <w:rsid w:val="00302632"/>
    <w:rsid w:val="00303846"/>
    <w:rsid w:val="0030474D"/>
    <w:rsid w:val="0030520E"/>
    <w:rsid w:val="003065AA"/>
    <w:rsid w:val="003100EE"/>
    <w:rsid w:val="00310890"/>
    <w:rsid w:val="00311CF3"/>
    <w:rsid w:val="00312214"/>
    <w:rsid w:val="00313401"/>
    <w:rsid w:val="0031461C"/>
    <w:rsid w:val="00316575"/>
    <w:rsid w:val="0031687A"/>
    <w:rsid w:val="00316E8D"/>
    <w:rsid w:val="0031739B"/>
    <w:rsid w:val="0032264B"/>
    <w:rsid w:val="00324B0B"/>
    <w:rsid w:val="003257FA"/>
    <w:rsid w:val="0032670D"/>
    <w:rsid w:val="00330236"/>
    <w:rsid w:val="00331572"/>
    <w:rsid w:val="00331C82"/>
    <w:rsid w:val="00331CE6"/>
    <w:rsid w:val="00332E3F"/>
    <w:rsid w:val="0033324E"/>
    <w:rsid w:val="00334AE8"/>
    <w:rsid w:val="00340317"/>
    <w:rsid w:val="0034082E"/>
    <w:rsid w:val="003413E5"/>
    <w:rsid w:val="00341FAD"/>
    <w:rsid w:val="00344CEF"/>
    <w:rsid w:val="00345010"/>
    <w:rsid w:val="003452F0"/>
    <w:rsid w:val="00345BD1"/>
    <w:rsid w:val="00346B47"/>
    <w:rsid w:val="00347B69"/>
    <w:rsid w:val="00350F37"/>
    <w:rsid w:val="00350FE6"/>
    <w:rsid w:val="00351F78"/>
    <w:rsid w:val="003536D2"/>
    <w:rsid w:val="00357BEB"/>
    <w:rsid w:val="00357D50"/>
    <w:rsid w:val="003636EB"/>
    <w:rsid w:val="0036419C"/>
    <w:rsid w:val="00365FBE"/>
    <w:rsid w:val="00366B93"/>
    <w:rsid w:val="00373C0A"/>
    <w:rsid w:val="00380FBB"/>
    <w:rsid w:val="00382255"/>
    <w:rsid w:val="00382EC8"/>
    <w:rsid w:val="0038393A"/>
    <w:rsid w:val="00384EE1"/>
    <w:rsid w:val="00386292"/>
    <w:rsid w:val="00387D69"/>
    <w:rsid w:val="003908F0"/>
    <w:rsid w:val="003913B4"/>
    <w:rsid w:val="00392DA5"/>
    <w:rsid w:val="003931EC"/>
    <w:rsid w:val="00394A19"/>
    <w:rsid w:val="00394B06"/>
    <w:rsid w:val="00395620"/>
    <w:rsid w:val="0039562A"/>
    <w:rsid w:val="00396FA1"/>
    <w:rsid w:val="0039725E"/>
    <w:rsid w:val="003A299A"/>
    <w:rsid w:val="003A4842"/>
    <w:rsid w:val="003A5143"/>
    <w:rsid w:val="003A5A54"/>
    <w:rsid w:val="003A68D3"/>
    <w:rsid w:val="003A733F"/>
    <w:rsid w:val="003B0CA0"/>
    <w:rsid w:val="003B3528"/>
    <w:rsid w:val="003B48A5"/>
    <w:rsid w:val="003B4C82"/>
    <w:rsid w:val="003B53E0"/>
    <w:rsid w:val="003B54B9"/>
    <w:rsid w:val="003B5994"/>
    <w:rsid w:val="003B6C8F"/>
    <w:rsid w:val="003B6EC6"/>
    <w:rsid w:val="003C0132"/>
    <w:rsid w:val="003C0731"/>
    <w:rsid w:val="003C133B"/>
    <w:rsid w:val="003C233E"/>
    <w:rsid w:val="003C3131"/>
    <w:rsid w:val="003C5F57"/>
    <w:rsid w:val="003C71A4"/>
    <w:rsid w:val="003C7811"/>
    <w:rsid w:val="003C7855"/>
    <w:rsid w:val="003D1C56"/>
    <w:rsid w:val="003D26E2"/>
    <w:rsid w:val="003D3159"/>
    <w:rsid w:val="003D38C7"/>
    <w:rsid w:val="003D412C"/>
    <w:rsid w:val="003D7B55"/>
    <w:rsid w:val="003E1855"/>
    <w:rsid w:val="003E2E79"/>
    <w:rsid w:val="003E47BF"/>
    <w:rsid w:val="003E52FF"/>
    <w:rsid w:val="003E5B43"/>
    <w:rsid w:val="003E5D54"/>
    <w:rsid w:val="003E6A2B"/>
    <w:rsid w:val="003E6CA1"/>
    <w:rsid w:val="003F1430"/>
    <w:rsid w:val="003F31FB"/>
    <w:rsid w:val="00400F0D"/>
    <w:rsid w:val="00403D13"/>
    <w:rsid w:val="00405073"/>
    <w:rsid w:val="004058D0"/>
    <w:rsid w:val="004059D5"/>
    <w:rsid w:val="004066EF"/>
    <w:rsid w:val="00411391"/>
    <w:rsid w:val="004121C6"/>
    <w:rsid w:val="00413E59"/>
    <w:rsid w:val="00414E0A"/>
    <w:rsid w:val="0041658F"/>
    <w:rsid w:val="00416710"/>
    <w:rsid w:val="00416881"/>
    <w:rsid w:val="00420F62"/>
    <w:rsid w:val="00420FCB"/>
    <w:rsid w:val="004224AB"/>
    <w:rsid w:val="00422836"/>
    <w:rsid w:val="00423F1F"/>
    <w:rsid w:val="0043416B"/>
    <w:rsid w:val="004343B1"/>
    <w:rsid w:val="00435017"/>
    <w:rsid w:val="00435C89"/>
    <w:rsid w:val="0043632E"/>
    <w:rsid w:val="00441DDC"/>
    <w:rsid w:val="00442897"/>
    <w:rsid w:val="00447859"/>
    <w:rsid w:val="00447F40"/>
    <w:rsid w:val="00447FF7"/>
    <w:rsid w:val="00450979"/>
    <w:rsid w:val="0045180D"/>
    <w:rsid w:val="004547AD"/>
    <w:rsid w:val="00454932"/>
    <w:rsid w:val="00454C64"/>
    <w:rsid w:val="00455FB5"/>
    <w:rsid w:val="00455FDB"/>
    <w:rsid w:val="00456B70"/>
    <w:rsid w:val="004625A7"/>
    <w:rsid w:val="00462632"/>
    <w:rsid w:val="00464490"/>
    <w:rsid w:val="00465035"/>
    <w:rsid w:val="00470F07"/>
    <w:rsid w:val="00471FEF"/>
    <w:rsid w:val="004761D9"/>
    <w:rsid w:val="0047722C"/>
    <w:rsid w:val="00480199"/>
    <w:rsid w:val="00480FF3"/>
    <w:rsid w:val="004827CB"/>
    <w:rsid w:val="00485083"/>
    <w:rsid w:val="00486244"/>
    <w:rsid w:val="00486AF8"/>
    <w:rsid w:val="00491DEF"/>
    <w:rsid w:val="00493B3D"/>
    <w:rsid w:val="0049408F"/>
    <w:rsid w:val="00494BF7"/>
    <w:rsid w:val="00495A5D"/>
    <w:rsid w:val="004A7A19"/>
    <w:rsid w:val="004B10CA"/>
    <w:rsid w:val="004B58BA"/>
    <w:rsid w:val="004B6BF4"/>
    <w:rsid w:val="004B70D1"/>
    <w:rsid w:val="004B7786"/>
    <w:rsid w:val="004C0722"/>
    <w:rsid w:val="004C0961"/>
    <w:rsid w:val="004C0F5D"/>
    <w:rsid w:val="004C12BF"/>
    <w:rsid w:val="004C5030"/>
    <w:rsid w:val="004C5755"/>
    <w:rsid w:val="004C7928"/>
    <w:rsid w:val="004D2E61"/>
    <w:rsid w:val="004D482C"/>
    <w:rsid w:val="004D492A"/>
    <w:rsid w:val="004E1D9A"/>
    <w:rsid w:val="004E2DD5"/>
    <w:rsid w:val="004E3A5B"/>
    <w:rsid w:val="004E3BA9"/>
    <w:rsid w:val="004E5209"/>
    <w:rsid w:val="004E5FC6"/>
    <w:rsid w:val="004E7195"/>
    <w:rsid w:val="004E7D3E"/>
    <w:rsid w:val="004E7EC8"/>
    <w:rsid w:val="004F1C64"/>
    <w:rsid w:val="004F4F36"/>
    <w:rsid w:val="004F69AB"/>
    <w:rsid w:val="004F6FA9"/>
    <w:rsid w:val="00500469"/>
    <w:rsid w:val="00500709"/>
    <w:rsid w:val="00500F8A"/>
    <w:rsid w:val="00501C31"/>
    <w:rsid w:val="005025AE"/>
    <w:rsid w:val="0050389F"/>
    <w:rsid w:val="00503DF0"/>
    <w:rsid w:val="00504C54"/>
    <w:rsid w:val="005051B1"/>
    <w:rsid w:val="005058F0"/>
    <w:rsid w:val="00507D12"/>
    <w:rsid w:val="00507D98"/>
    <w:rsid w:val="005151BF"/>
    <w:rsid w:val="00522785"/>
    <w:rsid w:val="00524269"/>
    <w:rsid w:val="005245FD"/>
    <w:rsid w:val="005257A7"/>
    <w:rsid w:val="00526FE0"/>
    <w:rsid w:val="00530C74"/>
    <w:rsid w:val="00530FA2"/>
    <w:rsid w:val="00531757"/>
    <w:rsid w:val="00531F1F"/>
    <w:rsid w:val="00534678"/>
    <w:rsid w:val="00536EAB"/>
    <w:rsid w:val="0053712B"/>
    <w:rsid w:val="00541ACB"/>
    <w:rsid w:val="0054286C"/>
    <w:rsid w:val="00544C4B"/>
    <w:rsid w:val="00545AB6"/>
    <w:rsid w:val="00546AFC"/>
    <w:rsid w:val="005477DF"/>
    <w:rsid w:val="0055071D"/>
    <w:rsid w:val="00554356"/>
    <w:rsid w:val="00554AA7"/>
    <w:rsid w:val="005555E5"/>
    <w:rsid w:val="00555F91"/>
    <w:rsid w:val="005562A0"/>
    <w:rsid w:val="00557810"/>
    <w:rsid w:val="00561294"/>
    <w:rsid w:val="00561781"/>
    <w:rsid w:val="00563236"/>
    <w:rsid w:val="00563AD3"/>
    <w:rsid w:val="0056793A"/>
    <w:rsid w:val="00574792"/>
    <w:rsid w:val="00574CA6"/>
    <w:rsid w:val="00575F09"/>
    <w:rsid w:val="00577BB5"/>
    <w:rsid w:val="00577E22"/>
    <w:rsid w:val="005813BC"/>
    <w:rsid w:val="005817B7"/>
    <w:rsid w:val="0058232F"/>
    <w:rsid w:val="005839D4"/>
    <w:rsid w:val="00583E8A"/>
    <w:rsid w:val="00584CF4"/>
    <w:rsid w:val="00585970"/>
    <w:rsid w:val="005873E9"/>
    <w:rsid w:val="00587F70"/>
    <w:rsid w:val="00590089"/>
    <w:rsid w:val="005901FD"/>
    <w:rsid w:val="00590E2B"/>
    <w:rsid w:val="00591143"/>
    <w:rsid w:val="00592D2D"/>
    <w:rsid w:val="00594C05"/>
    <w:rsid w:val="00595FEC"/>
    <w:rsid w:val="00596050"/>
    <w:rsid w:val="005966AD"/>
    <w:rsid w:val="00596AFA"/>
    <w:rsid w:val="00597C60"/>
    <w:rsid w:val="005A3D3B"/>
    <w:rsid w:val="005A6C2F"/>
    <w:rsid w:val="005A7C4F"/>
    <w:rsid w:val="005A7FB3"/>
    <w:rsid w:val="005B0D99"/>
    <w:rsid w:val="005B1835"/>
    <w:rsid w:val="005B37AE"/>
    <w:rsid w:val="005B6107"/>
    <w:rsid w:val="005B6C97"/>
    <w:rsid w:val="005C0EBC"/>
    <w:rsid w:val="005C20D6"/>
    <w:rsid w:val="005C21D1"/>
    <w:rsid w:val="005C3FB9"/>
    <w:rsid w:val="005C41E3"/>
    <w:rsid w:val="005C60C2"/>
    <w:rsid w:val="005D14FE"/>
    <w:rsid w:val="005D1612"/>
    <w:rsid w:val="005D19CC"/>
    <w:rsid w:val="005D29BA"/>
    <w:rsid w:val="005D4871"/>
    <w:rsid w:val="005D516A"/>
    <w:rsid w:val="005D5AA9"/>
    <w:rsid w:val="005D6909"/>
    <w:rsid w:val="005D6AC5"/>
    <w:rsid w:val="005E0CD3"/>
    <w:rsid w:val="005E2DA4"/>
    <w:rsid w:val="005E3B75"/>
    <w:rsid w:val="005E4452"/>
    <w:rsid w:val="005E7423"/>
    <w:rsid w:val="005E7B2E"/>
    <w:rsid w:val="005F1F72"/>
    <w:rsid w:val="005F4B3F"/>
    <w:rsid w:val="00601334"/>
    <w:rsid w:val="00601815"/>
    <w:rsid w:val="00602F81"/>
    <w:rsid w:val="00604A48"/>
    <w:rsid w:val="00605A22"/>
    <w:rsid w:val="006060DF"/>
    <w:rsid w:val="006073E8"/>
    <w:rsid w:val="00610271"/>
    <w:rsid w:val="00611852"/>
    <w:rsid w:val="00613EC8"/>
    <w:rsid w:val="00617EA5"/>
    <w:rsid w:val="00621994"/>
    <w:rsid w:val="00621A46"/>
    <w:rsid w:val="00627324"/>
    <w:rsid w:val="006313D0"/>
    <w:rsid w:val="00631DF7"/>
    <w:rsid w:val="00632A5D"/>
    <w:rsid w:val="00633245"/>
    <w:rsid w:val="0063325D"/>
    <w:rsid w:val="00633935"/>
    <w:rsid w:val="00635737"/>
    <w:rsid w:val="00637F0F"/>
    <w:rsid w:val="006419A4"/>
    <w:rsid w:val="00641F04"/>
    <w:rsid w:val="00642340"/>
    <w:rsid w:val="00650338"/>
    <w:rsid w:val="006503B6"/>
    <w:rsid w:val="0065116B"/>
    <w:rsid w:val="006513F1"/>
    <w:rsid w:val="00651755"/>
    <w:rsid w:val="00651E4B"/>
    <w:rsid w:val="00652287"/>
    <w:rsid w:val="006567C1"/>
    <w:rsid w:val="00662397"/>
    <w:rsid w:val="006638FD"/>
    <w:rsid w:val="00667511"/>
    <w:rsid w:val="00671BFE"/>
    <w:rsid w:val="00674698"/>
    <w:rsid w:val="00674A5B"/>
    <w:rsid w:val="00674C30"/>
    <w:rsid w:val="00674FA4"/>
    <w:rsid w:val="00675786"/>
    <w:rsid w:val="00680FE4"/>
    <w:rsid w:val="006817D9"/>
    <w:rsid w:val="0068284E"/>
    <w:rsid w:val="0068296E"/>
    <w:rsid w:val="006857E1"/>
    <w:rsid w:val="00691D9B"/>
    <w:rsid w:val="00695DD7"/>
    <w:rsid w:val="00696494"/>
    <w:rsid w:val="0069666A"/>
    <w:rsid w:val="006A0913"/>
    <w:rsid w:val="006A17B8"/>
    <w:rsid w:val="006A1F6C"/>
    <w:rsid w:val="006A217F"/>
    <w:rsid w:val="006A3EC0"/>
    <w:rsid w:val="006B1557"/>
    <w:rsid w:val="006B155A"/>
    <w:rsid w:val="006B2B68"/>
    <w:rsid w:val="006B41FD"/>
    <w:rsid w:val="006B4E4A"/>
    <w:rsid w:val="006B5E12"/>
    <w:rsid w:val="006B7BE3"/>
    <w:rsid w:val="006C30E3"/>
    <w:rsid w:val="006C4B93"/>
    <w:rsid w:val="006C4F81"/>
    <w:rsid w:val="006C518F"/>
    <w:rsid w:val="006C65AF"/>
    <w:rsid w:val="006E0325"/>
    <w:rsid w:val="006E08B4"/>
    <w:rsid w:val="006E0E4E"/>
    <w:rsid w:val="006E13F5"/>
    <w:rsid w:val="006E18E4"/>
    <w:rsid w:val="006E3222"/>
    <w:rsid w:val="006E494F"/>
    <w:rsid w:val="006E6B3F"/>
    <w:rsid w:val="006E6E7A"/>
    <w:rsid w:val="006E6FD4"/>
    <w:rsid w:val="006E75E5"/>
    <w:rsid w:val="006F018B"/>
    <w:rsid w:val="006F0298"/>
    <w:rsid w:val="006F09FB"/>
    <w:rsid w:val="006F0F69"/>
    <w:rsid w:val="006F29DD"/>
    <w:rsid w:val="006F34D3"/>
    <w:rsid w:val="006F59CE"/>
    <w:rsid w:val="00703F80"/>
    <w:rsid w:val="0070482A"/>
    <w:rsid w:val="0070600D"/>
    <w:rsid w:val="007062C3"/>
    <w:rsid w:val="0070796E"/>
    <w:rsid w:val="00710806"/>
    <w:rsid w:val="00710BC9"/>
    <w:rsid w:val="00711CEB"/>
    <w:rsid w:val="00713236"/>
    <w:rsid w:val="00714EC6"/>
    <w:rsid w:val="00716445"/>
    <w:rsid w:val="00722114"/>
    <w:rsid w:val="00727B3E"/>
    <w:rsid w:val="007300FA"/>
    <w:rsid w:val="0073249B"/>
    <w:rsid w:val="00733D1D"/>
    <w:rsid w:val="00734586"/>
    <w:rsid w:val="00735C7A"/>
    <w:rsid w:val="007369B6"/>
    <w:rsid w:val="00740730"/>
    <w:rsid w:val="00740C3E"/>
    <w:rsid w:val="00742CF3"/>
    <w:rsid w:val="00743884"/>
    <w:rsid w:val="007439E3"/>
    <w:rsid w:val="007468CA"/>
    <w:rsid w:val="007516BE"/>
    <w:rsid w:val="00752A33"/>
    <w:rsid w:val="0075329E"/>
    <w:rsid w:val="00756132"/>
    <w:rsid w:val="00756883"/>
    <w:rsid w:val="0075710E"/>
    <w:rsid w:val="00760405"/>
    <w:rsid w:val="007614BF"/>
    <w:rsid w:val="0076182F"/>
    <w:rsid w:val="0076237D"/>
    <w:rsid w:val="007646DA"/>
    <w:rsid w:val="00764882"/>
    <w:rsid w:val="007652A8"/>
    <w:rsid w:val="00765967"/>
    <w:rsid w:val="00765E32"/>
    <w:rsid w:val="00767920"/>
    <w:rsid w:val="00772E88"/>
    <w:rsid w:val="00773EDC"/>
    <w:rsid w:val="00782D77"/>
    <w:rsid w:val="00783DD5"/>
    <w:rsid w:val="007845D2"/>
    <w:rsid w:val="00784D0A"/>
    <w:rsid w:val="007903C2"/>
    <w:rsid w:val="007927DD"/>
    <w:rsid w:val="00794634"/>
    <w:rsid w:val="007958A1"/>
    <w:rsid w:val="007A05CC"/>
    <w:rsid w:val="007A0753"/>
    <w:rsid w:val="007A0B64"/>
    <w:rsid w:val="007A22E0"/>
    <w:rsid w:val="007A3E8E"/>
    <w:rsid w:val="007A7DB2"/>
    <w:rsid w:val="007B1A7C"/>
    <w:rsid w:val="007B26C0"/>
    <w:rsid w:val="007B3DE5"/>
    <w:rsid w:val="007B3E38"/>
    <w:rsid w:val="007B5347"/>
    <w:rsid w:val="007C334B"/>
    <w:rsid w:val="007C484E"/>
    <w:rsid w:val="007C6567"/>
    <w:rsid w:val="007C656A"/>
    <w:rsid w:val="007C6F4C"/>
    <w:rsid w:val="007C7D9C"/>
    <w:rsid w:val="007D00BA"/>
    <w:rsid w:val="007D0393"/>
    <w:rsid w:val="007D2674"/>
    <w:rsid w:val="007D292F"/>
    <w:rsid w:val="007D48DA"/>
    <w:rsid w:val="007D573E"/>
    <w:rsid w:val="007D689B"/>
    <w:rsid w:val="007D7B01"/>
    <w:rsid w:val="007E0FFB"/>
    <w:rsid w:val="007E1E3B"/>
    <w:rsid w:val="007E2A37"/>
    <w:rsid w:val="007E3EDE"/>
    <w:rsid w:val="007E4B09"/>
    <w:rsid w:val="007E5A34"/>
    <w:rsid w:val="007E5C4D"/>
    <w:rsid w:val="007E69C4"/>
    <w:rsid w:val="007E7BC6"/>
    <w:rsid w:val="007F645D"/>
    <w:rsid w:val="00801D47"/>
    <w:rsid w:val="008026BC"/>
    <w:rsid w:val="00803C7F"/>
    <w:rsid w:val="00805DE2"/>
    <w:rsid w:val="00807A0A"/>
    <w:rsid w:val="0081045C"/>
    <w:rsid w:val="00810FE0"/>
    <w:rsid w:val="00813F43"/>
    <w:rsid w:val="008172B9"/>
    <w:rsid w:val="0081779F"/>
    <w:rsid w:val="00820BB6"/>
    <w:rsid w:val="00822FF9"/>
    <w:rsid w:val="00824A94"/>
    <w:rsid w:val="00824F9D"/>
    <w:rsid w:val="00825D39"/>
    <w:rsid w:val="00826C34"/>
    <w:rsid w:val="00827765"/>
    <w:rsid w:val="008277C2"/>
    <w:rsid w:val="00827953"/>
    <w:rsid w:val="00833CA6"/>
    <w:rsid w:val="00834451"/>
    <w:rsid w:val="00840251"/>
    <w:rsid w:val="00844332"/>
    <w:rsid w:val="008443AF"/>
    <w:rsid w:val="00844738"/>
    <w:rsid w:val="00845194"/>
    <w:rsid w:val="008514B8"/>
    <w:rsid w:val="00851A7B"/>
    <w:rsid w:val="008547CA"/>
    <w:rsid w:val="0085524D"/>
    <w:rsid w:val="008608B8"/>
    <w:rsid w:val="00863054"/>
    <w:rsid w:val="00863156"/>
    <w:rsid w:val="00863CDF"/>
    <w:rsid w:val="0086584B"/>
    <w:rsid w:val="00870576"/>
    <w:rsid w:val="008707C4"/>
    <w:rsid w:val="00873908"/>
    <w:rsid w:val="008750C5"/>
    <w:rsid w:val="008759E1"/>
    <w:rsid w:val="008772DA"/>
    <w:rsid w:val="00877AB2"/>
    <w:rsid w:val="00880320"/>
    <w:rsid w:val="00880494"/>
    <w:rsid w:val="00881D3B"/>
    <w:rsid w:val="008826BA"/>
    <w:rsid w:val="00882CCE"/>
    <w:rsid w:val="00882E79"/>
    <w:rsid w:val="008841B6"/>
    <w:rsid w:val="00885E45"/>
    <w:rsid w:val="00890493"/>
    <w:rsid w:val="0089053C"/>
    <w:rsid w:val="008910D6"/>
    <w:rsid w:val="00892081"/>
    <w:rsid w:val="008926C3"/>
    <w:rsid w:val="0089326F"/>
    <w:rsid w:val="008934A0"/>
    <w:rsid w:val="00896090"/>
    <w:rsid w:val="008A0838"/>
    <w:rsid w:val="008A1BAF"/>
    <w:rsid w:val="008A3B3A"/>
    <w:rsid w:val="008A45B0"/>
    <w:rsid w:val="008A4AA7"/>
    <w:rsid w:val="008A5F20"/>
    <w:rsid w:val="008B4993"/>
    <w:rsid w:val="008B4EAB"/>
    <w:rsid w:val="008B5632"/>
    <w:rsid w:val="008B66C5"/>
    <w:rsid w:val="008B7BBD"/>
    <w:rsid w:val="008C2240"/>
    <w:rsid w:val="008C3076"/>
    <w:rsid w:val="008C3AF9"/>
    <w:rsid w:val="008C5B4E"/>
    <w:rsid w:val="008C6ACE"/>
    <w:rsid w:val="008C6D8F"/>
    <w:rsid w:val="008D0275"/>
    <w:rsid w:val="008D173F"/>
    <w:rsid w:val="008D2E78"/>
    <w:rsid w:val="008D3578"/>
    <w:rsid w:val="008D4165"/>
    <w:rsid w:val="008D44E4"/>
    <w:rsid w:val="008D4562"/>
    <w:rsid w:val="008D5470"/>
    <w:rsid w:val="008D58D1"/>
    <w:rsid w:val="008D6F1E"/>
    <w:rsid w:val="008D7316"/>
    <w:rsid w:val="008E04B4"/>
    <w:rsid w:val="008E0A7F"/>
    <w:rsid w:val="008E0A83"/>
    <w:rsid w:val="008E25DB"/>
    <w:rsid w:val="008E26AF"/>
    <w:rsid w:val="008E26F3"/>
    <w:rsid w:val="008E39A0"/>
    <w:rsid w:val="008E3A1E"/>
    <w:rsid w:val="008E50A2"/>
    <w:rsid w:val="008E5F3D"/>
    <w:rsid w:val="008E6323"/>
    <w:rsid w:val="008E6340"/>
    <w:rsid w:val="008F0E0B"/>
    <w:rsid w:val="008F2171"/>
    <w:rsid w:val="008F2FE2"/>
    <w:rsid w:val="008F3081"/>
    <w:rsid w:val="008F429D"/>
    <w:rsid w:val="008F4CA9"/>
    <w:rsid w:val="008F5F75"/>
    <w:rsid w:val="009008E4"/>
    <w:rsid w:val="00901DB8"/>
    <w:rsid w:val="009023BE"/>
    <w:rsid w:val="0091048C"/>
    <w:rsid w:val="00911000"/>
    <w:rsid w:val="009143A8"/>
    <w:rsid w:val="009147D8"/>
    <w:rsid w:val="00917D6A"/>
    <w:rsid w:val="009210DB"/>
    <w:rsid w:val="009245EC"/>
    <w:rsid w:val="00925163"/>
    <w:rsid w:val="00926F0A"/>
    <w:rsid w:val="00927803"/>
    <w:rsid w:val="00927B02"/>
    <w:rsid w:val="00930E3C"/>
    <w:rsid w:val="00930FB9"/>
    <w:rsid w:val="00931015"/>
    <w:rsid w:val="00932463"/>
    <w:rsid w:val="00933C97"/>
    <w:rsid w:val="0093463D"/>
    <w:rsid w:val="0093549D"/>
    <w:rsid w:val="00940B86"/>
    <w:rsid w:val="0094324E"/>
    <w:rsid w:val="00944D36"/>
    <w:rsid w:val="00945789"/>
    <w:rsid w:val="00945A6A"/>
    <w:rsid w:val="00946254"/>
    <w:rsid w:val="0094754D"/>
    <w:rsid w:val="00950985"/>
    <w:rsid w:val="00952DF5"/>
    <w:rsid w:val="00953BD6"/>
    <w:rsid w:val="00954CE2"/>
    <w:rsid w:val="00954D48"/>
    <w:rsid w:val="00955F4D"/>
    <w:rsid w:val="00957B3A"/>
    <w:rsid w:val="00961779"/>
    <w:rsid w:val="00962570"/>
    <w:rsid w:val="0096272E"/>
    <w:rsid w:val="009674D8"/>
    <w:rsid w:val="00967A4E"/>
    <w:rsid w:val="00970BEB"/>
    <w:rsid w:val="00971CAA"/>
    <w:rsid w:val="0097203B"/>
    <w:rsid w:val="0097428D"/>
    <w:rsid w:val="0097516A"/>
    <w:rsid w:val="00975C90"/>
    <w:rsid w:val="00977C03"/>
    <w:rsid w:val="0098259A"/>
    <w:rsid w:val="00986577"/>
    <w:rsid w:val="00987166"/>
    <w:rsid w:val="00990364"/>
    <w:rsid w:val="00990402"/>
    <w:rsid w:val="009913A2"/>
    <w:rsid w:val="00991F8A"/>
    <w:rsid w:val="0099386F"/>
    <w:rsid w:val="00994A59"/>
    <w:rsid w:val="00996F18"/>
    <w:rsid w:val="00997116"/>
    <w:rsid w:val="009A12CF"/>
    <w:rsid w:val="009A1472"/>
    <w:rsid w:val="009A1CC5"/>
    <w:rsid w:val="009A1E1E"/>
    <w:rsid w:val="009A2AE0"/>
    <w:rsid w:val="009A2C7C"/>
    <w:rsid w:val="009A3C91"/>
    <w:rsid w:val="009A3FC4"/>
    <w:rsid w:val="009A67AD"/>
    <w:rsid w:val="009A6FC8"/>
    <w:rsid w:val="009A715D"/>
    <w:rsid w:val="009B0846"/>
    <w:rsid w:val="009B21BF"/>
    <w:rsid w:val="009B25DA"/>
    <w:rsid w:val="009B322C"/>
    <w:rsid w:val="009B5DD5"/>
    <w:rsid w:val="009B6761"/>
    <w:rsid w:val="009B799D"/>
    <w:rsid w:val="009B7C59"/>
    <w:rsid w:val="009C2466"/>
    <w:rsid w:val="009C5ADD"/>
    <w:rsid w:val="009C6A08"/>
    <w:rsid w:val="009C747B"/>
    <w:rsid w:val="009D13E7"/>
    <w:rsid w:val="009D1BD8"/>
    <w:rsid w:val="009D3941"/>
    <w:rsid w:val="009D42E2"/>
    <w:rsid w:val="009D55CD"/>
    <w:rsid w:val="009D5E47"/>
    <w:rsid w:val="009D654E"/>
    <w:rsid w:val="009E0FAB"/>
    <w:rsid w:val="009E2BE0"/>
    <w:rsid w:val="009E2EBF"/>
    <w:rsid w:val="009E341A"/>
    <w:rsid w:val="009F073F"/>
    <w:rsid w:val="009F1819"/>
    <w:rsid w:val="009F330A"/>
    <w:rsid w:val="009F3741"/>
    <w:rsid w:val="009F3753"/>
    <w:rsid w:val="009F4998"/>
    <w:rsid w:val="009F6D4C"/>
    <w:rsid w:val="009F7CB7"/>
    <w:rsid w:val="009F7FB0"/>
    <w:rsid w:val="00A0087B"/>
    <w:rsid w:val="00A01087"/>
    <w:rsid w:val="00A018D9"/>
    <w:rsid w:val="00A0306F"/>
    <w:rsid w:val="00A0656C"/>
    <w:rsid w:val="00A0671A"/>
    <w:rsid w:val="00A06C06"/>
    <w:rsid w:val="00A06E4B"/>
    <w:rsid w:val="00A07CDA"/>
    <w:rsid w:val="00A14855"/>
    <w:rsid w:val="00A14D4C"/>
    <w:rsid w:val="00A206A4"/>
    <w:rsid w:val="00A20737"/>
    <w:rsid w:val="00A22D1D"/>
    <w:rsid w:val="00A23AC6"/>
    <w:rsid w:val="00A26418"/>
    <w:rsid w:val="00A27401"/>
    <w:rsid w:val="00A31036"/>
    <w:rsid w:val="00A325BA"/>
    <w:rsid w:val="00A32A01"/>
    <w:rsid w:val="00A33EF5"/>
    <w:rsid w:val="00A348A8"/>
    <w:rsid w:val="00A35131"/>
    <w:rsid w:val="00A35ECF"/>
    <w:rsid w:val="00A3627A"/>
    <w:rsid w:val="00A40DD9"/>
    <w:rsid w:val="00A414E6"/>
    <w:rsid w:val="00A42F6E"/>
    <w:rsid w:val="00A438E3"/>
    <w:rsid w:val="00A44009"/>
    <w:rsid w:val="00A469F5"/>
    <w:rsid w:val="00A477FF"/>
    <w:rsid w:val="00A47860"/>
    <w:rsid w:val="00A47C81"/>
    <w:rsid w:val="00A50845"/>
    <w:rsid w:val="00A51513"/>
    <w:rsid w:val="00A539BB"/>
    <w:rsid w:val="00A53F21"/>
    <w:rsid w:val="00A56EB1"/>
    <w:rsid w:val="00A578B2"/>
    <w:rsid w:val="00A57DCF"/>
    <w:rsid w:val="00A62619"/>
    <w:rsid w:val="00A630B5"/>
    <w:rsid w:val="00A64575"/>
    <w:rsid w:val="00A65987"/>
    <w:rsid w:val="00A66152"/>
    <w:rsid w:val="00A7032E"/>
    <w:rsid w:val="00A70652"/>
    <w:rsid w:val="00A71536"/>
    <w:rsid w:val="00A71D16"/>
    <w:rsid w:val="00A7242F"/>
    <w:rsid w:val="00A80E20"/>
    <w:rsid w:val="00A82597"/>
    <w:rsid w:val="00A83C75"/>
    <w:rsid w:val="00A83D79"/>
    <w:rsid w:val="00A85532"/>
    <w:rsid w:val="00A902CA"/>
    <w:rsid w:val="00A91B87"/>
    <w:rsid w:val="00A92876"/>
    <w:rsid w:val="00A933FC"/>
    <w:rsid w:val="00A94FF1"/>
    <w:rsid w:val="00AA0FE2"/>
    <w:rsid w:val="00AA198F"/>
    <w:rsid w:val="00AA26F6"/>
    <w:rsid w:val="00AA30F8"/>
    <w:rsid w:val="00AA371E"/>
    <w:rsid w:val="00AA48F2"/>
    <w:rsid w:val="00AA4A24"/>
    <w:rsid w:val="00AB2507"/>
    <w:rsid w:val="00AB2759"/>
    <w:rsid w:val="00AB291E"/>
    <w:rsid w:val="00AB472B"/>
    <w:rsid w:val="00AB51B0"/>
    <w:rsid w:val="00AC1C8F"/>
    <w:rsid w:val="00AC3601"/>
    <w:rsid w:val="00AC3C2C"/>
    <w:rsid w:val="00AC3D54"/>
    <w:rsid w:val="00AC5677"/>
    <w:rsid w:val="00AC62F8"/>
    <w:rsid w:val="00AC6F23"/>
    <w:rsid w:val="00AC75A3"/>
    <w:rsid w:val="00AC7AD7"/>
    <w:rsid w:val="00AC7D71"/>
    <w:rsid w:val="00AD07F6"/>
    <w:rsid w:val="00AD16F6"/>
    <w:rsid w:val="00AD1FBD"/>
    <w:rsid w:val="00AD2067"/>
    <w:rsid w:val="00AD2FBA"/>
    <w:rsid w:val="00AD377C"/>
    <w:rsid w:val="00AD57E4"/>
    <w:rsid w:val="00AD5E57"/>
    <w:rsid w:val="00AD69B6"/>
    <w:rsid w:val="00AD7D7C"/>
    <w:rsid w:val="00AE0318"/>
    <w:rsid w:val="00AE1EDA"/>
    <w:rsid w:val="00AE1F74"/>
    <w:rsid w:val="00AE2202"/>
    <w:rsid w:val="00AE35FF"/>
    <w:rsid w:val="00AE4AFB"/>
    <w:rsid w:val="00AF0D88"/>
    <w:rsid w:val="00AF1CF1"/>
    <w:rsid w:val="00AF1DD7"/>
    <w:rsid w:val="00AF2ECA"/>
    <w:rsid w:val="00AF32A1"/>
    <w:rsid w:val="00B00763"/>
    <w:rsid w:val="00B01DE9"/>
    <w:rsid w:val="00B0393C"/>
    <w:rsid w:val="00B044F0"/>
    <w:rsid w:val="00B04FF5"/>
    <w:rsid w:val="00B078F9"/>
    <w:rsid w:val="00B11D91"/>
    <w:rsid w:val="00B12526"/>
    <w:rsid w:val="00B12C9A"/>
    <w:rsid w:val="00B1363E"/>
    <w:rsid w:val="00B14B42"/>
    <w:rsid w:val="00B1600C"/>
    <w:rsid w:val="00B16369"/>
    <w:rsid w:val="00B22368"/>
    <w:rsid w:val="00B24324"/>
    <w:rsid w:val="00B274BA"/>
    <w:rsid w:val="00B340AB"/>
    <w:rsid w:val="00B34292"/>
    <w:rsid w:val="00B34A3D"/>
    <w:rsid w:val="00B3568B"/>
    <w:rsid w:val="00B37E82"/>
    <w:rsid w:val="00B40086"/>
    <w:rsid w:val="00B4045D"/>
    <w:rsid w:val="00B468CD"/>
    <w:rsid w:val="00B47D07"/>
    <w:rsid w:val="00B50445"/>
    <w:rsid w:val="00B505E6"/>
    <w:rsid w:val="00B51578"/>
    <w:rsid w:val="00B51993"/>
    <w:rsid w:val="00B52265"/>
    <w:rsid w:val="00B52D75"/>
    <w:rsid w:val="00B53A32"/>
    <w:rsid w:val="00B54B06"/>
    <w:rsid w:val="00B57F61"/>
    <w:rsid w:val="00B604E6"/>
    <w:rsid w:val="00B61B6C"/>
    <w:rsid w:val="00B631E3"/>
    <w:rsid w:val="00B645E8"/>
    <w:rsid w:val="00B650DE"/>
    <w:rsid w:val="00B6645F"/>
    <w:rsid w:val="00B703B8"/>
    <w:rsid w:val="00B7269B"/>
    <w:rsid w:val="00B727B2"/>
    <w:rsid w:val="00B731DC"/>
    <w:rsid w:val="00B75755"/>
    <w:rsid w:val="00B769D5"/>
    <w:rsid w:val="00B76B87"/>
    <w:rsid w:val="00B76D56"/>
    <w:rsid w:val="00B77D97"/>
    <w:rsid w:val="00B8006A"/>
    <w:rsid w:val="00B81A73"/>
    <w:rsid w:val="00B81BAB"/>
    <w:rsid w:val="00B81C75"/>
    <w:rsid w:val="00B8272E"/>
    <w:rsid w:val="00B82777"/>
    <w:rsid w:val="00B83DED"/>
    <w:rsid w:val="00B84BDF"/>
    <w:rsid w:val="00B85262"/>
    <w:rsid w:val="00B864E7"/>
    <w:rsid w:val="00B90F98"/>
    <w:rsid w:val="00B92E3B"/>
    <w:rsid w:val="00BA1D4B"/>
    <w:rsid w:val="00BA53A6"/>
    <w:rsid w:val="00BA65B5"/>
    <w:rsid w:val="00BA6FAC"/>
    <w:rsid w:val="00BA6FED"/>
    <w:rsid w:val="00BA763D"/>
    <w:rsid w:val="00BB03BA"/>
    <w:rsid w:val="00BB6529"/>
    <w:rsid w:val="00BB6681"/>
    <w:rsid w:val="00BC1E8D"/>
    <w:rsid w:val="00BC2E8F"/>
    <w:rsid w:val="00BC318E"/>
    <w:rsid w:val="00BC386B"/>
    <w:rsid w:val="00BC47B2"/>
    <w:rsid w:val="00BC7700"/>
    <w:rsid w:val="00BD045F"/>
    <w:rsid w:val="00BD4152"/>
    <w:rsid w:val="00BE0C57"/>
    <w:rsid w:val="00BE11C9"/>
    <w:rsid w:val="00BE2100"/>
    <w:rsid w:val="00BE216B"/>
    <w:rsid w:val="00BE271E"/>
    <w:rsid w:val="00BE3542"/>
    <w:rsid w:val="00BE3DB2"/>
    <w:rsid w:val="00BE7035"/>
    <w:rsid w:val="00BE7E9F"/>
    <w:rsid w:val="00BF1932"/>
    <w:rsid w:val="00BF309C"/>
    <w:rsid w:val="00BF396F"/>
    <w:rsid w:val="00BF656B"/>
    <w:rsid w:val="00BF6BDC"/>
    <w:rsid w:val="00C008FB"/>
    <w:rsid w:val="00C017BC"/>
    <w:rsid w:val="00C0219E"/>
    <w:rsid w:val="00C03BDC"/>
    <w:rsid w:val="00C04DB3"/>
    <w:rsid w:val="00C067EE"/>
    <w:rsid w:val="00C06FF9"/>
    <w:rsid w:val="00C078C6"/>
    <w:rsid w:val="00C1046F"/>
    <w:rsid w:val="00C10A7E"/>
    <w:rsid w:val="00C10AEB"/>
    <w:rsid w:val="00C10B27"/>
    <w:rsid w:val="00C10CE9"/>
    <w:rsid w:val="00C1142C"/>
    <w:rsid w:val="00C116BD"/>
    <w:rsid w:val="00C128D1"/>
    <w:rsid w:val="00C14D4B"/>
    <w:rsid w:val="00C20FE9"/>
    <w:rsid w:val="00C21A0B"/>
    <w:rsid w:val="00C22197"/>
    <w:rsid w:val="00C22335"/>
    <w:rsid w:val="00C23DBA"/>
    <w:rsid w:val="00C23E2E"/>
    <w:rsid w:val="00C24027"/>
    <w:rsid w:val="00C244C1"/>
    <w:rsid w:val="00C24718"/>
    <w:rsid w:val="00C27753"/>
    <w:rsid w:val="00C309FE"/>
    <w:rsid w:val="00C31ABA"/>
    <w:rsid w:val="00C32664"/>
    <w:rsid w:val="00C34D66"/>
    <w:rsid w:val="00C34E15"/>
    <w:rsid w:val="00C3522C"/>
    <w:rsid w:val="00C360C0"/>
    <w:rsid w:val="00C36385"/>
    <w:rsid w:val="00C36E0A"/>
    <w:rsid w:val="00C36F8A"/>
    <w:rsid w:val="00C37035"/>
    <w:rsid w:val="00C40204"/>
    <w:rsid w:val="00C4024A"/>
    <w:rsid w:val="00C4053C"/>
    <w:rsid w:val="00C51203"/>
    <w:rsid w:val="00C52099"/>
    <w:rsid w:val="00C529DD"/>
    <w:rsid w:val="00C541F5"/>
    <w:rsid w:val="00C60754"/>
    <w:rsid w:val="00C61E47"/>
    <w:rsid w:val="00C63597"/>
    <w:rsid w:val="00C635C2"/>
    <w:rsid w:val="00C64592"/>
    <w:rsid w:val="00C660AD"/>
    <w:rsid w:val="00C676D6"/>
    <w:rsid w:val="00C67C1D"/>
    <w:rsid w:val="00C7235D"/>
    <w:rsid w:val="00C7536E"/>
    <w:rsid w:val="00C80394"/>
    <w:rsid w:val="00C820F3"/>
    <w:rsid w:val="00C82E4B"/>
    <w:rsid w:val="00C83116"/>
    <w:rsid w:val="00C84DCF"/>
    <w:rsid w:val="00C86DF7"/>
    <w:rsid w:val="00C90E26"/>
    <w:rsid w:val="00C91589"/>
    <w:rsid w:val="00C9189D"/>
    <w:rsid w:val="00C91995"/>
    <w:rsid w:val="00C93203"/>
    <w:rsid w:val="00C936EF"/>
    <w:rsid w:val="00C939C1"/>
    <w:rsid w:val="00C971F6"/>
    <w:rsid w:val="00CA35EF"/>
    <w:rsid w:val="00CA4A95"/>
    <w:rsid w:val="00CA5D97"/>
    <w:rsid w:val="00CA6699"/>
    <w:rsid w:val="00CA6BD7"/>
    <w:rsid w:val="00CA7F3E"/>
    <w:rsid w:val="00CB0FC4"/>
    <w:rsid w:val="00CB2922"/>
    <w:rsid w:val="00CB3411"/>
    <w:rsid w:val="00CB7E8E"/>
    <w:rsid w:val="00CC0DE1"/>
    <w:rsid w:val="00CC2F38"/>
    <w:rsid w:val="00CC5707"/>
    <w:rsid w:val="00CC76E4"/>
    <w:rsid w:val="00CD0367"/>
    <w:rsid w:val="00CD06C3"/>
    <w:rsid w:val="00CD1E3A"/>
    <w:rsid w:val="00CD52B3"/>
    <w:rsid w:val="00CD5885"/>
    <w:rsid w:val="00CD5CEC"/>
    <w:rsid w:val="00CD707E"/>
    <w:rsid w:val="00CE161C"/>
    <w:rsid w:val="00CE2EC3"/>
    <w:rsid w:val="00CE3478"/>
    <w:rsid w:val="00CF17BE"/>
    <w:rsid w:val="00CF1E86"/>
    <w:rsid w:val="00CF2A59"/>
    <w:rsid w:val="00CF472F"/>
    <w:rsid w:val="00CF5273"/>
    <w:rsid w:val="00CF74D3"/>
    <w:rsid w:val="00D01881"/>
    <w:rsid w:val="00D0195C"/>
    <w:rsid w:val="00D03146"/>
    <w:rsid w:val="00D03B93"/>
    <w:rsid w:val="00D04C6D"/>
    <w:rsid w:val="00D04D1F"/>
    <w:rsid w:val="00D05335"/>
    <w:rsid w:val="00D06740"/>
    <w:rsid w:val="00D06C73"/>
    <w:rsid w:val="00D11F55"/>
    <w:rsid w:val="00D13F0E"/>
    <w:rsid w:val="00D14889"/>
    <w:rsid w:val="00D15735"/>
    <w:rsid w:val="00D17160"/>
    <w:rsid w:val="00D2081C"/>
    <w:rsid w:val="00D21C5F"/>
    <w:rsid w:val="00D233CB"/>
    <w:rsid w:val="00D24019"/>
    <w:rsid w:val="00D2613A"/>
    <w:rsid w:val="00D26656"/>
    <w:rsid w:val="00D27E45"/>
    <w:rsid w:val="00D31841"/>
    <w:rsid w:val="00D3196F"/>
    <w:rsid w:val="00D332B9"/>
    <w:rsid w:val="00D3365E"/>
    <w:rsid w:val="00D34FF6"/>
    <w:rsid w:val="00D35162"/>
    <w:rsid w:val="00D376EC"/>
    <w:rsid w:val="00D414D1"/>
    <w:rsid w:val="00D416AC"/>
    <w:rsid w:val="00D420B5"/>
    <w:rsid w:val="00D42791"/>
    <w:rsid w:val="00D4631D"/>
    <w:rsid w:val="00D466CB"/>
    <w:rsid w:val="00D46738"/>
    <w:rsid w:val="00D46A3D"/>
    <w:rsid w:val="00D46C52"/>
    <w:rsid w:val="00D46D23"/>
    <w:rsid w:val="00D47EE5"/>
    <w:rsid w:val="00D50F69"/>
    <w:rsid w:val="00D5113C"/>
    <w:rsid w:val="00D52F59"/>
    <w:rsid w:val="00D54BA6"/>
    <w:rsid w:val="00D54DC6"/>
    <w:rsid w:val="00D562FC"/>
    <w:rsid w:val="00D602E0"/>
    <w:rsid w:val="00D60828"/>
    <w:rsid w:val="00D63ED9"/>
    <w:rsid w:val="00D660AB"/>
    <w:rsid w:val="00D70AD4"/>
    <w:rsid w:val="00D72DEE"/>
    <w:rsid w:val="00D73E16"/>
    <w:rsid w:val="00D75BA3"/>
    <w:rsid w:val="00D8085A"/>
    <w:rsid w:val="00D913F9"/>
    <w:rsid w:val="00D916BE"/>
    <w:rsid w:val="00DA15D6"/>
    <w:rsid w:val="00DA253D"/>
    <w:rsid w:val="00DA2E84"/>
    <w:rsid w:val="00DA2EED"/>
    <w:rsid w:val="00DA34D5"/>
    <w:rsid w:val="00DA39A5"/>
    <w:rsid w:val="00DA4369"/>
    <w:rsid w:val="00DA4A11"/>
    <w:rsid w:val="00DB08DA"/>
    <w:rsid w:val="00DB392F"/>
    <w:rsid w:val="00DB6B4E"/>
    <w:rsid w:val="00DC3816"/>
    <w:rsid w:val="00DC39AF"/>
    <w:rsid w:val="00DC4F34"/>
    <w:rsid w:val="00DC5033"/>
    <w:rsid w:val="00DC72FA"/>
    <w:rsid w:val="00DD3075"/>
    <w:rsid w:val="00DD3859"/>
    <w:rsid w:val="00DD4744"/>
    <w:rsid w:val="00DD4809"/>
    <w:rsid w:val="00DD658C"/>
    <w:rsid w:val="00DE2288"/>
    <w:rsid w:val="00DE35C3"/>
    <w:rsid w:val="00DE368F"/>
    <w:rsid w:val="00DE42B7"/>
    <w:rsid w:val="00DE6CF5"/>
    <w:rsid w:val="00DF0364"/>
    <w:rsid w:val="00DF15DE"/>
    <w:rsid w:val="00DF79E4"/>
    <w:rsid w:val="00DF7D9F"/>
    <w:rsid w:val="00E00B7D"/>
    <w:rsid w:val="00E03D20"/>
    <w:rsid w:val="00E04E69"/>
    <w:rsid w:val="00E050A0"/>
    <w:rsid w:val="00E07693"/>
    <w:rsid w:val="00E13893"/>
    <w:rsid w:val="00E13912"/>
    <w:rsid w:val="00E14503"/>
    <w:rsid w:val="00E14896"/>
    <w:rsid w:val="00E150E6"/>
    <w:rsid w:val="00E17B6F"/>
    <w:rsid w:val="00E2088F"/>
    <w:rsid w:val="00E20D51"/>
    <w:rsid w:val="00E220F4"/>
    <w:rsid w:val="00E23AB3"/>
    <w:rsid w:val="00E24CD5"/>
    <w:rsid w:val="00E265FC"/>
    <w:rsid w:val="00E26EC8"/>
    <w:rsid w:val="00E27C27"/>
    <w:rsid w:val="00E27F4F"/>
    <w:rsid w:val="00E30A88"/>
    <w:rsid w:val="00E37842"/>
    <w:rsid w:val="00E406FE"/>
    <w:rsid w:val="00E40CC3"/>
    <w:rsid w:val="00E41179"/>
    <w:rsid w:val="00E41CB7"/>
    <w:rsid w:val="00E41CDD"/>
    <w:rsid w:val="00E42716"/>
    <w:rsid w:val="00E43743"/>
    <w:rsid w:val="00E43AE1"/>
    <w:rsid w:val="00E44CAF"/>
    <w:rsid w:val="00E458BE"/>
    <w:rsid w:val="00E459A6"/>
    <w:rsid w:val="00E4778E"/>
    <w:rsid w:val="00E47C39"/>
    <w:rsid w:val="00E50A5C"/>
    <w:rsid w:val="00E51858"/>
    <w:rsid w:val="00E52FC8"/>
    <w:rsid w:val="00E556C0"/>
    <w:rsid w:val="00E55815"/>
    <w:rsid w:val="00E56041"/>
    <w:rsid w:val="00E57BD1"/>
    <w:rsid w:val="00E60D2B"/>
    <w:rsid w:val="00E61822"/>
    <w:rsid w:val="00E64DE7"/>
    <w:rsid w:val="00E67BD0"/>
    <w:rsid w:val="00E72530"/>
    <w:rsid w:val="00E73B68"/>
    <w:rsid w:val="00E74201"/>
    <w:rsid w:val="00E750B2"/>
    <w:rsid w:val="00E76C8F"/>
    <w:rsid w:val="00E77958"/>
    <w:rsid w:val="00E81358"/>
    <w:rsid w:val="00E83C98"/>
    <w:rsid w:val="00E84BA8"/>
    <w:rsid w:val="00E85102"/>
    <w:rsid w:val="00E8760E"/>
    <w:rsid w:val="00E903D7"/>
    <w:rsid w:val="00E90707"/>
    <w:rsid w:val="00E90895"/>
    <w:rsid w:val="00E94A7D"/>
    <w:rsid w:val="00E9526D"/>
    <w:rsid w:val="00E95B35"/>
    <w:rsid w:val="00EA15C5"/>
    <w:rsid w:val="00EA1C6D"/>
    <w:rsid w:val="00EA1C82"/>
    <w:rsid w:val="00EA2366"/>
    <w:rsid w:val="00EA436E"/>
    <w:rsid w:val="00EA5071"/>
    <w:rsid w:val="00EA7CC5"/>
    <w:rsid w:val="00EB1EC1"/>
    <w:rsid w:val="00EB1ED9"/>
    <w:rsid w:val="00EB1F85"/>
    <w:rsid w:val="00EB2D55"/>
    <w:rsid w:val="00EB3084"/>
    <w:rsid w:val="00EB4097"/>
    <w:rsid w:val="00EC00DB"/>
    <w:rsid w:val="00EC106B"/>
    <w:rsid w:val="00EC1E3B"/>
    <w:rsid w:val="00EC2600"/>
    <w:rsid w:val="00EC330A"/>
    <w:rsid w:val="00EC46F2"/>
    <w:rsid w:val="00EC4DF2"/>
    <w:rsid w:val="00EC5F1A"/>
    <w:rsid w:val="00EC62F0"/>
    <w:rsid w:val="00ED098A"/>
    <w:rsid w:val="00ED21FC"/>
    <w:rsid w:val="00ED3923"/>
    <w:rsid w:val="00ED5627"/>
    <w:rsid w:val="00ED6423"/>
    <w:rsid w:val="00EE06DF"/>
    <w:rsid w:val="00EE3871"/>
    <w:rsid w:val="00EE3F3C"/>
    <w:rsid w:val="00EE434C"/>
    <w:rsid w:val="00EF0BDA"/>
    <w:rsid w:val="00EF2058"/>
    <w:rsid w:val="00EF24C3"/>
    <w:rsid w:val="00EF2A64"/>
    <w:rsid w:val="00EF2EED"/>
    <w:rsid w:val="00EF67AC"/>
    <w:rsid w:val="00EF7B5D"/>
    <w:rsid w:val="00F0457C"/>
    <w:rsid w:val="00F04588"/>
    <w:rsid w:val="00F04704"/>
    <w:rsid w:val="00F04F0A"/>
    <w:rsid w:val="00F0746F"/>
    <w:rsid w:val="00F14F6C"/>
    <w:rsid w:val="00F151C9"/>
    <w:rsid w:val="00F154EB"/>
    <w:rsid w:val="00F164F8"/>
    <w:rsid w:val="00F16520"/>
    <w:rsid w:val="00F17DB7"/>
    <w:rsid w:val="00F234FE"/>
    <w:rsid w:val="00F23512"/>
    <w:rsid w:val="00F24B54"/>
    <w:rsid w:val="00F2561E"/>
    <w:rsid w:val="00F264F2"/>
    <w:rsid w:val="00F30B11"/>
    <w:rsid w:val="00F30BF7"/>
    <w:rsid w:val="00F32E9F"/>
    <w:rsid w:val="00F34610"/>
    <w:rsid w:val="00F361CC"/>
    <w:rsid w:val="00F379AC"/>
    <w:rsid w:val="00F408B0"/>
    <w:rsid w:val="00F41D2E"/>
    <w:rsid w:val="00F426EA"/>
    <w:rsid w:val="00F42F0F"/>
    <w:rsid w:val="00F43136"/>
    <w:rsid w:val="00F5021C"/>
    <w:rsid w:val="00F520F2"/>
    <w:rsid w:val="00F53984"/>
    <w:rsid w:val="00F54C1F"/>
    <w:rsid w:val="00F54F57"/>
    <w:rsid w:val="00F5601D"/>
    <w:rsid w:val="00F57F22"/>
    <w:rsid w:val="00F6175A"/>
    <w:rsid w:val="00F633C8"/>
    <w:rsid w:val="00F64030"/>
    <w:rsid w:val="00F65270"/>
    <w:rsid w:val="00F67304"/>
    <w:rsid w:val="00F701BE"/>
    <w:rsid w:val="00F70402"/>
    <w:rsid w:val="00F733A4"/>
    <w:rsid w:val="00F77118"/>
    <w:rsid w:val="00F77526"/>
    <w:rsid w:val="00F8086A"/>
    <w:rsid w:val="00F812CF"/>
    <w:rsid w:val="00F838FC"/>
    <w:rsid w:val="00F84E65"/>
    <w:rsid w:val="00F85C4C"/>
    <w:rsid w:val="00F869F0"/>
    <w:rsid w:val="00F904FD"/>
    <w:rsid w:val="00F907DD"/>
    <w:rsid w:val="00F90929"/>
    <w:rsid w:val="00F970DB"/>
    <w:rsid w:val="00F9730D"/>
    <w:rsid w:val="00FA02C2"/>
    <w:rsid w:val="00FA2CB7"/>
    <w:rsid w:val="00FA4D92"/>
    <w:rsid w:val="00FB0C54"/>
    <w:rsid w:val="00FB11A0"/>
    <w:rsid w:val="00FB4EF3"/>
    <w:rsid w:val="00FB5040"/>
    <w:rsid w:val="00FB56BC"/>
    <w:rsid w:val="00FC0604"/>
    <w:rsid w:val="00FC520A"/>
    <w:rsid w:val="00FC771C"/>
    <w:rsid w:val="00FD161A"/>
    <w:rsid w:val="00FD1DD7"/>
    <w:rsid w:val="00FD206C"/>
    <w:rsid w:val="00FD27CD"/>
    <w:rsid w:val="00FE0385"/>
    <w:rsid w:val="00FE1BB5"/>
    <w:rsid w:val="00FE3321"/>
    <w:rsid w:val="00FE5764"/>
    <w:rsid w:val="00FE62CB"/>
    <w:rsid w:val="00FE7207"/>
    <w:rsid w:val="00FE7B0B"/>
    <w:rsid w:val="00FF038C"/>
    <w:rsid w:val="00FF0A50"/>
    <w:rsid w:val="00FF1769"/>
    <w:rsid w:val="00FF24D8"/>
    <w:rsid w:val="00FF2F8F"/>
    <w:rsid w:val="00FF3F88"/>
    <w:rsid w:val="00FF4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5D08D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36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4EA1"/>
    <w:pPr>
      <w:ind w:left="720"/>
      <w:contextualSpacing/>
    </w:pPr>
  </w:style>
  <w:style w:type="table" w:styleId="TableGrid">
    <w:name w:val="Table Grid"/>
    <w:basedOn w:val="TableNormal"/>
    <w:uiPriority w:val="59"/>
    <w:rsid w:val="008C3AF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3D5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D5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4D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14D4B"/>
  </w:style>
  <w:style w:type="character" w:customStyle="1" w:styleId="CommentTextChar">
    <w:name w:val="Comment Text Char"/>
    <w:basedOn w:val="DefaultParagraphFont"/>
    <w:link w:val="CommentText"/>
    <w:uiPriority w:val="99"/>
    <w:rsid w:val="00C14D4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D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D4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67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6710"/>
  </w:style>
  <w:style w:type="paragraph" w:styleId="Footer">
    <w:name w:val="footer"/>
    <w:basedOn w:val="Normal"/>
    <w:link w:val="FooterChar"/>
    <w:uiPriority w:val="99"/>
    <w:unhideWhenUsed/>
    <w:rsid w:val="004167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6710"/>
  </w:style>
  <w:style w:type="paragraph" w:styleId="Caption">
    <w:name w:val="caption"/>
    <w:basedOn w:val="Normal"/>
    <w:next w:val="Normal"/>
    <w:uiPriority w:val="35"/>
    <w:unhideWhenUsed/>
    <w:qFormat/>
    <w:rsid w:val="00416710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03D13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3522C"/>
  </w:style>
  <w:style w:type="character" w:styleId="LineNumber">
    <w:name w:val="line number"/>
    <w:basedOn w:val="DefaultParagraphFont"/>
    <w:uiPriority w:val="99"/>
    <w:semiHidden/>
    <w:unhideWhenUsed/>
    <w:rsid w:val="00455FDB"/>
  </w:style>
  <w:style w:type="paragraph" w:styleId="Revision">
    <w:name w:val="Revision"/>
    <w:hidden/>
    <w:uiPriority w:val="99"/>
    <w:semiHidden/>
    <w:rsid w:val="003108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2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3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04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72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1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B56C8B-A589-5940-916E-49B7A3486E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8</Words>
  <Characters>3926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York-Presbyterian Hospital</Company>
  <LinksUpToDate>false</LinksUpToDate>
  <CharactersWithSpaces>4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ncan K. Hau</dc:creator>
  <cp:lastModifiedBy>Duncan K. Hau</cp:lastModifiedBy>
  <cp:revision>3</cp:revision>
  <cp:lastPrinted>2018-06-08T18:31:00Z</cp:lastPrinted>
  <dcterms:created xsi:type="dcterms:W3CDTF">2018-08-06T14:42:00Z</dcterms:created>
  <dcterms:modified xsi:type="dcterms:W3CDTF">2018-08-06T14:45:00Z</dcterms:modified>
</cp:coreProperties>
</file>